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0C5BB0" w14:textId="1DC355A1" w:rsidR="00123194" w:rsidRDefault="00123194" w:rsidP="00123194">
      <w:pPr>
        <w:rPr>
          <w:rFonts w:ascii="Times New Roman" w:hAnsi="Times New Roman" w:cs="Times New Roman"/>
          <w:highlight w:val="yellow"/>
        </w:rPr>
      </w:pPr>
    </w:p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95"/>
      </w:tblGrid>
      <w:tr w:rsidR="00123194" w:rsidRPr="009046A4" w14:paraId="116E6C78" w14:textId="77777777" w:rsidTr="00C56AA0">
        <w:tc>
          <w:tcPr>
            <w:tcW w:w="6395" w:type="dxa"/>
            <w:shd w:val="clear" w:color="auto" w:fill="auto"/>
          </w:tcPr>
          <w:p w14:paraId="6C266C24" w14:textId="77777777" w:rsidR="00123194" w:rsidRPr="00705CD6" w:rsidRDefault="00123194" w:rsidP="00C56AA0">
            <w:pPr>
              <w:pStyle w:val="BodyDHS"/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5C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stralian Capital Territory</w:t>
            </w:r>
          </w:p>
          <w:p w14:paraId="190F8EED" w14:textId="77777777" w:rsidR="00123194" w:rsidRPr="00705CD6" w:rsidRDefault="00123194" w:rsidP="00C56AA0">
            <w:pPr>
              <w:pStyle w:val="BodyDHS"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5CD6">
              <w:rPr>
                <w:rFonts w:ascii="Times New Roman" w:hAnsi="Times New Roman" w:cs="Times New Roman"/>
                <w:sz w:val="24"/>
                <w:szCs w:val="24"/>
              </w:rPr>
              <w:t>Canberra Hospital</w:t>
            </w:r>
          </w:p>
          <w:p w14:paraId="04EAD8AB" w14:textId="77777777" w:rsidR="00123194" w:rsidRPr="00705CD6" w:rsidRDefault="00123194" w:rsidP="00C56AA0">
            <w:pPr>
              <w:pStyle w:val="BodyDHS"/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5C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w South Wales</w:t>
            </w:r>
          </w:p>
          <w:p w14:paraId="4086BEEF" w14:textId="77777777" w:rsidR="00123194" w:rsidRPr="00705CD6" w:rsidRDefault="00123194" w:rsidP="00C56AA0">
            <w:pPr>
              <w:pStyle w:val="BodyDHS"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5CD6">
              <w:rPr>
                <w:rFonts w:ascii="Times New Roman" w:hAnsi="Times New Roman" w:cs="Times New Roman"/>
                <w:sz w:val="24"/>
                <w:szCs w:val="24"/>
              </w:rPr>
              <w:t>Children’s Hospital Westmead</w:t>
            </w:r>
          </w:p>
          <w:p w14:paraId="0C57B41D" w14:textId="77777777" w:rsidR="00123194" w:rsidRPr="00705CD6" w:rsidRDefault="00123194" w:rsidP="00C56AA0">
            <w:pPr>
              <w:pStyle w:val="BodyDHS"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5CD6">
              <w:rPr>
                <w:rFonts w:ascii="Times New Roman" w:hAnsi="Times New Roman" w:cs="Times New Roman"/>
                <w:sz w:val="24"/>
                <w:szCs w:val="24"/>
              </w:rPr>
              <w:t>John Hunter Children’s Hospital</w:t>
            </w:r>
          </w:p>
          <w:p w14:paraId="1BA5757C" w14:textId="77777777" w:rsidR="00123194" w:rsidRPr="00705CD6" w:rsidRDefault="00123194" w:rsidP="00C56AA0">
            <w:pPr>
              <w:pStyle w:val="BodyDHS"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5CD6">
              <w:rPr>
                <w:rFonts w:ascii="Times New Roman" w:hAnsi="Times New Roman" w:cs="Times New Roman"/>
                <w:sz w:val="24"/>
                <w:szCs w:val="24"/>
              </w:rPr>
              <w:t>John Hunter Hospital</w:t>
            </w:r>
          </w:p>
          <w:p w14:paraId="3598CB52" w14:textId="77777777" w:rsidR="00123194" w:rsidRPr="00705CD6" w:rsidRDefault="00123194" w:rsidP="00C56AA0">
            <w:pPr>
              <w:pStyle w:val="BodyDHS"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5CD6">
              <w:rPr>
                <w:rFonts w:ascii="Times New Roman" w:hAnsi="Times New Roman" w:cs="Times New Roman"/>
                <w:sz w:val="24"/>
                <w:szCs w:val="24"/>
              </w:rPr>
              <w:t>Liverpool Hospital</w:t>
            </w:r>
          </w:p>
          <w:p w14:paraId="41BCE83F" w14:textId="77777777" w:rsidR="00123194" w:rsidRPr="00705CD6" w:rsidRDefault="00123194" w:rsidP="00C56AA0">
            <w:pPr>
              <w:pStyle w:val="BodyDHS"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5CD6">
              <w:rPr>
                <w:rFonts w:ascii="Times New Roman" w:hAnsi="Times New Roman" w:cs="Times New Roman"/>
                <w:sz w:val="24"/>
                <w:szCs w:val="24"/>
              </w:rPr>
              <w:t>Royal North Shore Hospital</w:t>
            </w:r>
          </w:p>
          <w:p w14:paraId="0726A277" w14:textId="77777777" w:rsidR="00123194" w:rsidRPr="00705CD6" w:rsidRDefault="00123194" w:rsidP="00C56AA0">
            <w:pPr>
              <w:pStyle w:val="BodyDHS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5CD6">
              <w:rPr>
                <w:rFonts w:ascii="Times New Roman" w:hAnsi="Times New Roman" w:cs="Times New Roman"/>
                <w:sz w:val="24"/>
                <w:szCs w:val="24"/>
              </w:rPr>
              <w:t>Royal Prince Alfred Hospital</w:t>
            </w:r>
          </w:p>
          <w:p w14:paraId="70336015" w14:textId="77777777" w:rsidR="00123194" w:rsidRPr="00705CD6" w:rsidRDefault="00123194" w:rsidP="00C56AA0">
            <w:pPr>
              <w:pStyle w:val="BodyDHS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5CD6">
              <w:rPr>
                <w:rFonts w:ascii="Times New Roman" w:hAnsi="Times New Roman" w:cs="Times New Roman"/>
                <w:sz w:val="24"/>
                <w:szCs w:val="24"/>
              </w:rPr>
              <w:t>St George Hospital</w:t>
            </w:r>
          </w:p>
          <w:p w14:paraId="7DF9EFF3" w14:textId="77777777" w:rsidR="00123194" w:rsidRPr="00705CD6" w:rsidRDefault="00123194" w:rsidP="00C56AA0">
            <w:pPr>
              <w:pStyle w:val="BodyDHS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5CD6">
              <w:rPr>
                <w:rFonts w:ascii="Times New Roman" w:hAnsi="Times New Roman" w:cs="Times New Roman"/>
                <w:sz w:val="24"/>
                <w:szCs w:val="24"/>
              </w:rPr>
              <w:t>St Vincent’s Hospital</w:t>
            </w:r>
          </w:p>
          <w:p w14:paraId="787733E3" w14:textId="77777777" w:rsidR="00123194" w:rsidRPr="00705CD6" w:rsidRDefault="00123194" w:rsidP="00C56AA0">
            <w:pPr>
              <w:pStyle w:val="BodyDHS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5CD6">
              <w:rPr>
                <w:rFonts w:ascii="Times New Roman" w:hAnsi="Times New Roman" w:cs="Times New Roman"/>
                <w:sz w:val="24"/>
                <w:szCs w:val="24"/>
              </w:rPr>
              <w:t>Sydney Children’s Hospital</w:t>
            </w:r>
          </w:p>
          <w:p w14:paraId="100E79FD" w14:textId="77777777" w:rsidR="00123194" w:rsidRPr="00705CD6" w:rsidRDefault="00123194" w:rsidP="00C56AA0">
            <w:pPr>
              <w:pStyle w:val="BodyDHS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5CD6">
              <w:rPr>
                <w:rFonts w:ascii="Times New Roman" w:hAnsi="Times New Roman" w:cs="Times New Roman"/>
                <w:sz w:val="24"/>
                <w:szCs w:val="24"/>
              </w:rPr>
              <w:t>Westmead Hospital</w:t>
            </w:r>
          </w:p>
          <w:p w14:paraId="166A8F64" w14:textId="77777777" w:rsidR="00123194" w:rsidRPr="00705CD6" w:rsidRDefault="00123194" w:rsidP="00C56AA0">
            <w:pPr>
              <w:pStyle w:val="BodyDHS"/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5C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rthern Territory</w:t>
            </w:r>
          </w:p>
          <w:p w14:paraId="110BB6D0" w14:textId="77777777" w:rsidR="00123194" w:rsidRPr="00705CD6" w:rsidRDefault="00123194" w:rsidP="00C56AA0">
            <w:pPr>
              <w:pStyle w:val="BodyDHS"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5CD6">
              <w:rPr>
                <w:rFonts w:ascii="Times New Roman" w:hAnsi="Times New Roman" w:cs="Times New Roman"/>
                <w:sz w:val="24"/>
                <w:szCs w:val="24"/>
              </w:rPr>
              <w:t>Royal Darwin Hospital</w:t>
            </w:r>
          </w:p>
          <w:p w14:paraId="097107FB" w14:textId="77777777" w:rsidR="00123194" w:rsidRPr="00705CD6" w:rsidRDefault="00123194" w:rsidP="00C56AA0">
            <w:pPr>
              <w:pStyle w:val="BodyDHS"/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5C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ensland</w:t>
            </w:r>
          </w:p>
          <w:p w14:paraId="504BE76C" w14:textId="77777777" w:rsidR="00123194" w:rsidRPr="00705CD6" w:rsidRDefault="00123194" w:rsidP="00C56AA0">
            <w:pPr>
              <w:pStyle w:val="BodyDHS"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5CD6">
              <w:rPr>
                <w:rFonts w:ascii="Times New Roman" w:hAnsi="Times New Roman" w:cs="Times New Roman"/>
                <w:sz w:val="24"/>
                <w:szCs w:val="24"/>
              </w:rPr>
              <w:t>Gold Coast University Hospital</w:t>
            </w:r>
          </w:p>
          <w:p w14:paraId="0AF9FFC4" w14:textId="77777777" w:rsidR="00123194" w:rsidRPr="00705CD6" w:rsidRDefault="00123194" w:rsidP="00C56AA0">
            <w:pPr>
              <w:pStyle w:val="BodyDHS"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5CD6">
              <w:rPr>
                <w:rFonts w:ascii="Times New Roman" w:hAnsi="Times New Roman" w:cs="Times New Roman"/>
                <w:sz w:val="24"/>
                <w:szCs w:val="24"/>
              </w:rPr>
              <w:t>Queensland Children’s Hospital</w:t>
            </w:r>
          </w:p>
          <w:p w14:paraId="33D5BA67" w14:textId="77777777" w:rsidR="00123194" w:rsidRPr="00705CD6" w:rsidRDefault="00123194" w:rsidP="00C56AA0">
            <w:pPr>
              <w:pStyle w:val="BodyDHS"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5CD6">
              <w:rPr>
                <w:rFonts w:ascii="Times New Roman" w:hAnsi="Times New Roman" w:cs="Times New Roman"/>
                <w:sz w:val="24"/>
                <w:szCs w:val="24"/>
              </w:rPr>
              <w:t>Royal Brisbane and Women’s Hospital</w:t>
            </w:r>
          </w:p>
          <w:p w14:paraId="295CBDBD" w14:textId="77777777" w:rsidR="00123194" w:rsidRPr="00705CD6" w:rsidRDefault="00123194" w:rsidP="00C56AA0">
            <w:pPr>
              <w:pStyle w:val="BodyDHS"/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5C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th Australia</w:t>
            </w:r>
          </w:p>
          <w:p w14:paraId="65E7B79A" w14:textId="77777777" w:rsidR="00123194" w:rsidRPr="00705CD6" w:rsidRDefault="00123194" w:rsidP="00C56AA0">
            <w:pPr>
              <w:pStyle w:val="BodyDHS"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5CD6">
              <w:rPr>
                <w:rFonts w:ascii="Times New Roman" w:hAnsi="Times New Roman" w:cs="Times New Roman"/>
                <w:sz w:val="24"/>
                <w:szCs w:val="24"/>
              </w:rPr>
              <w:t>Flinders’ Medical Centre</w:t>
            </w:r>
          </w:p>
          <w:p w14:paraId="057B74C7" w14:textId="77777777" w:rsidR="00123194" w:rsidRPr="00705CD6" w:rsidRDefault="00123194" w:rsidP="00C56AA0">
            <w:pPr>
              <w:pStyle w:val="BodyDHS"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5CD6">
              <w:rPr>
                <w:rFonts w:ascii="Times New Roman" w:hAnsi="Times New Roman" w:cs="Times New Roman"/>
                <w:sz w:val="24"/>
                <w:szCs w:val="24"/>
              </w:rPr>
              <w:t>Royal Adelaide Hospital</w:t>
            </w:r>
          </w:p>
          <w:p w14:paraId="6C3BA3FF" w14:textId="77777777" w:rsidR="00123194" w:rsidRPr="00705CD6" w:rsidRDefault="00123194" w:rsidP="00C56AA0">
            <w:pPr>
              <w:jc w:val="center"/>
              <w:rPr>
                <w:rFonts w:ascii="Times New Roman" w:hAnsi="Times New Roman" w:cs="Times New Roman"/>
              </w:rPr>
            </w:pPr>
            <w:r w:rsidRPr="00705CD6">
              <w:rPr>
                <w:rFonts w:ascii="Times New Roman" w:hAnsi="Times New Roman" w:cs="Times New Roman"/>
              </w:rPr>
              <w:t>Women’s and Children’s Hospital</w:t>
            </w:r>
          </w:p>
          <w:p w14:paraId="470F6632" w14:textId="77777777" w:rsidR="00123194" w:rsidRPr="00705CD6" w:rsidRDefault="00123194" w:rsidP="00C56AA0">
            <w:pPr>
              <w:pStyle w:val="BodyDHS"/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5C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ctoria</w:t>
            </w:r>
          </w:p>
          <w:p w14:paraId="34D0700B" w14:textId="77777777" w:rsidR="00123194" w:rsidRPr="00705CD6" w:rsidRDefault="00123194" w:rsidP="00C56AA0">
            <w:pPr>
              <w:pStyle w:val="BodyDHS"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5CD6">
              <w:rPr>
                <w:rFonts w:ascii="Times New Roman" w:hAnsi="Times New Roman" w:cs="Times New Roman"/>
                <w:sz w:val="24"/>
                <w:szCs w:val="24"/>
              </w:rPr>
              <w:t>The Alfred</w:t>
            </w:r>
          </w:p>
          <w:p w14:paraId="3B6734B5" w14:textId="77777777" w:rsidR="00123194" w:rsidRPr="00705CD6" w:rsidRDefault="00123194" w:rsidP="00C56AA0">
            <w:pPr>
              <w:pStyle w:val="BodyDHS"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5CD6">
              <w:rPr>
                <w:rFonts w:ascii="Times New Roman" w:hAnsi="Times New Roman" w:cs="Times New Roman"/>
                <w:sz w:val="24"/>
                <w:szCs w:val="24"/>
              </w:rPr>
              <w:t>Royal Children’s Hospital</w:t>
            </w:r>
          </w:p>
          <w:p w14:paraId="015DCE03" w14:textId="77777777" w:rsidR="00123194" w:rsidRPr="00705CD6" w:rsidRDefault="00123194" w:rsidP="00C56AA0">
            <w:pPr>
              <w:pStyle w:val="BodyDHS"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5CD6">
              <w:rPr>
                <w:rFonts w:ascii="Times New Roman" w:hAnsi="Times New Roman" w:cs="Times New Roman"/>
                <w:sz w:val="24"/>
                <w:szCs w:val="24"/>
              </w:rPr>
              <w:t>Royal Melbourne Hospital</w:t>
            </w:r>
          </w:p>
          <w:p w14:paraId="06B4FCCB" w14:textId="77777777" w:rsidR="00123194" w:rsidRPr="00705CD6" w:rsidRDefault="00123194" w:rsidP="00C56AA0">
            <w:pPr>
              <w:pStyle w:val="BodyDHS"/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5C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stern Australia</w:t>
            </w:r>
          </w:p>
          <w:p w14:paraId="6852B7F5" w14:textId="77777777" w:rsidR="00123194" w:rsidRPr="00705CD6" w:rsidRDefault="00123194" w:rsidP="00C56AA0">
            <w:pPr>
              <w:pStyle w:val="BodyDHS"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5CD6">
              <w:rPr>
                <w:rFonts w:ascii="Times New Roman" w:hAnsi="Times New Roman" w:cs="Times New Roman"/>
                <w:sz w:val="24"/>
                <w:szCs w:val="24"/>
              </w:rPr>
              <w:t>Perth Children’s Hospital</w:t>
            </w:r>
          </w:p>
          <w:p w14:paraId="486830E5" w14:textId="77777777" w:rsidR="00123194" w:rsidRPr="009046A4" w:rsidRDefault="00123194" w:rsidP="00C56AA0">
            <w:pPr>
              <w:pStyle w:val="BodyDHS"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5CD6">
              <w:rPr>
                <w:rFonts w:ascii="Times New Roman" w:hAnsi="Times New Roman" w:cs="Times New Roman"/>
                <w:sz w:val="24"/>
                <w:szCs w:val="24"/>
              </w:rPr>
              <w:t>Royal Perth Hospital</w:t>
            </w:r>
          </w:p>
          <w:p w14:paraId="60289F26" w14:textId="77777777" w:rsidR="00123194" w:rsidRPr="009046A4" w:rsidRDefault="00123194" w:rsidP="00C56AA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5443EE24" w14:textId="77777777" w:rsidR="00123194" w:rsidRPr="009046A4" w:rsidRDefault="00123194" w:rsidP="00123194">
      <w:pPr>
        <w:rPr>
          <w:rFonts w:ascii="Times New Roman" w:hAnsi="Times New Roman" w:cs="Times New Roman"/>
          <w:b/>
        </w:rPr>
      </w:pPr>
    </w:p>
    <w:p w14:paraId="296984A2" w14:textId="3A201DF5" w:rsidR="00391937" w:rsidRDefault="00123194" w:rsidP="00123194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</w:rPr>
        <w:t>Appendix</w:t>
      </w:r>
      <w:r w:rsidRPr="009046A4">
        <w:rPr>
          <w:rFonts w:ascii="Times New Roman" w:hAnsi="Times New Roman" w:cs="Times New Roman"/>
          <w:b/>
          <w:bCs/>
        </w:rPr>
        <w:t xml:space="preserve"> 1:</w:t>
      </w:r>
      <w:r w:rsidRPr="009046A4">
        <w:rPr>
          <w:rFonts w:ascii="Times New Roman" w:hAnsi="Times New Roman" w:cs="Times New Roman"/>
          <w:sz w:val="22"/>
          <w:szCs w:val="22"/>
        </w:rPr>
        <w:t xml:space="preserve"> Australia New Zealand Trauma Registry (ATR) participating hospitals included in the study</w:t>
      </w:r>
      <w:r>
        <w:rPr>
          <w:rFonts w:ascii="Times New Roman" w:hAnsi="Times New Roman" w:cs="Times New Roman"/>
          <w:sz w:val="22"/>
          <w:szCs w:val="22"/>
        </w:rPr>
        <w:t>.</w:t>
      </w:r>
    </w:p>
    <w:p w14:paraId="4AEDD91B" w14:textId="77777777" w:rsidR="00391937" w:rsidRDefault="00391937" w:rsidP="00123194">
      <w:pPr>
        <w:rPr>
          <w:rFonts w:ascii="Times New Roman" w:hAnsi="Times New Roman" w:cs="Times New Roman"/>
          <w:sz w:val="22"/>
          <w:szCs w:val="22"/>
        </w:rPr>
      </w:pPr>
    </w:p>
    <w:p w14:paraId="33E39540" w14:textId="6F13C2B7" w:rsidR="008827F7" w:rsidRPr="00246FA1" w:rsidRDefault="008827F7" w:rsidP="00246FA1">
      <w:pPr>
        <w:spacing w:before="120" w:after="12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lang w:eastAsia="en-GB"/>
        </w:rPr>
      </w:pPr>
    </w:p>
    <w:sectPr w:rsidR="008827F7" w:rsidRPr="00246FA1" w:rsidSect="00005C8B">
      <w:headerReference w:type="default" r:id="rId11"/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122C25" w14:textId="77777777" w:rsidR="00952231" w:rsidRDefault="00952231" w:rsidP="00B93C87">
      <w:r>
        <w:separator/>
      </w:r>
    </w:p>
  </w:endnote>
  <w:endnote w:type="continuationSeparator" w:id="0">
    <w:p w14:paraId="11870AA9" w14:textId="77777777" w:rsidR="00952231" w:rsidRDefault="00952231" w:rsidP="00B93C87">
      <w:r>
        <w:continuationSeparator/>
      </w:r>
    </w:p>
  </w:endnote>
  <w:endnote w:type="continuationNotice" w:id="1">
    <w:p w14:paraId="0BFA1A45" w14:textId="77777777" w:rsidR="00952231" w:rsidRDefault="0095223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4206356" w14:textId="77777777" w:rsidR="00123194" w:rsidRDefault="001231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549500" w14:textId="77777777" w:rsidR="00952231" w:rsidRDefault="00952231" w:rsidP="00B93C87">
      <w:r>
        <w:separator/>
      </w:r>
    </w:p>
  </w:footnote>
  <w:footnote w:type="continuationSeparator" w:id="0">
    <w:p w14:paraId="05D0F7C6" w14:textId="77777777" w:rsidR="00952231" w:rsidRDefault="00952231" w:rsidP="00B93C87">
      <w:r>
        <w:continuationSeparator/>
      </w:r>
    </w:p>
  </w:footnote>
  <w:footnote w:type="continuationNotice" w:id="1">
    <w:p w14:paraId="6210D015" w14:textId="77777777" w:rsidR="00952231" w:rsidRDefault="00952231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1282268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A35BB44" w14:textId="77777777" w:rsidR="00123194" w:rsidRDefault="00123194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6A5DF485" w14:textId="77777777" w:rsidR="00123194" w:rsidRDefault="0012319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A61C96"/>
    <w:multiLevelType w:val="hybridMultilevel"/>
    <w:tmpl w:val="CE66B1EA"/>
    <w:lvl w:ilvl="0" w:tplc="DAD6FBC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B40F89"/>
    <w:multiLevelType w:val="hybridMultilevel"/>
    <w:tmpl w:val="80FEED7C"/>
    <w:lvl w:ilvl="0" w:tplc="860041C4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AF2508"/>
    <w:multiLevelType w:val="hybridMultilevel"/>
    <w:tmpl w:val="83EC8C62"/>
    <w:lvl w:ilvl="0" w:tplc="E4D2DB8E">
      <w:start w:val="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B203DB"/>
    <w:multiLevelType w:val="multilevel"/>
    <w:tmpl w:val="4DEE3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20F9337C"/>
    <w:multiLevelType w:val="hybridMultilevel"/>
    <w:tmpl w:val="9A38DBF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1B37A67"/>
    <w:multiLevelType w:val="hybridMultilevel"/>
    <w:tmpl w:val="2ADEF400"/>
    <w:lvl w:ilvl="0" w:tplc="5168942E">
      <w:start w:val="1"/>
      <w:numFmt w:val="decimal"/>
      <w:lvlText w:val="%1)"/>
      <w:lvlJc w:val="left"/>
      <w:pPr>
        <w:ind w:left="720" w:hanging="360"/>
      </w:pPr>
    </w:lvl>
    <w:lvl w:ilvl="1" w:tplc="2C4E2696">
      <w:start w:val="1"/>
      <w:numFmt w:val="decimal"/>
      <w:lvlText w:val="%2)"/>
      <w:lvlJc w:val="left"/>
      <w:pPr>
        <w:ind w:left="720" w:hanging="360"/>
      </w:pPr>
    </w:lvl>
    <w:lvl w:ilvl="2" w:tplc="A956F4CC">
      <w:start w:val="1"/>
      <w:numFmt w:val="decimal"/>
      <w:lvlText w:val="%3)"/>
      <w:lvlJc w:val="left"/>
      <w:pPr>
        <w:ind w:left="720" w:hanging="360"/>
      </w:pPr>
    </w:lvl>
    <w:lvl w:ilvl="3" w:tplc="D7D221B2">
      <w:start w:val="1"/>
      <w:numFmt w:val="decimal"/>
      <w:lvlText w:val="%4)"/>
      <w:lvlJc w:val="left"/>
      <w:pPr>
        <w:ind w:left="720" w:hanging="360"/>
      </w:pPr>
    </w:lvl>
    <w:lvl w:ilvl="4" w:tplc="243C533C">
      <w:start w:val="1"/>
      <w:numFmt w:val="decimal"/>
      <w:lvlText w:val="%5)"/>
      <w:lvlJc w:val="left"/>
      <w:pPr>
        <w:ind w:left="720" w:hanging="360"/>
      </w:pPr>
    </w:lvl>
    <w:lvl w:ilvl="5" w:tplc="B9A0C056">
      <w:start w:val="1"/>
      <w:numFmt w:val="decimal"/>
      <w:lvlText w:val="%6)"/>
      <w:lvlJc w:val="left"/>
      <w:pPr>
        <w:ind w:left="720" w:hanging="360"/>
      </w:pPr>
    </w:lvl>
    <w:lvl w:ilvl="6" w:tplc="2F44C654">
      <w:start w:val="1"/>
      <w:numFmt w:val="decimal"/>
      <w:lvlText w:val="%7)"/>
      <w:lvlJc w:val="left"/>
      <w:pPr>
        <w:ind w:left="720" w:hanging="360"/>
      </w:pPr>
    </w:lvl>
    <w:lvl w:ilvl="7" w:tplc="25A0D76C">
      <w:start w:val="1"/>
      <w:numFmt w:val="decimal"/>
      <w:lvlText w:val="%8)"/>
      <w:lvlJc w:val="left"/>
      <w:pPr>
        <w:ind w:left="720" w:hanging="360"/>
      </w:pPr>
    </w:lvl>
    <w:lvl w:ilvl="8" w:tplc="DB4CAC0C">
      <w:start w:val="1"/>
      <w:numFmt w:val="decimal"/>
      <w:lvlText w:val="%9)"/>
      <w:lvlJc w:val="left"/>
      <w:pPr>
        <w:ind w:left="720" w:hanging="360"/>
      </w:pPr>
    </w:lvl>
  </w:abstractNum>
  <w:abstractNum w:abstractNumId="6" w15:restartNumberingAfterBreak="0">
    <w:nsid w:val="36A526AF"/>
    <w:multiLevelType w:val="hybridMultilevel"/>
    <w:tmpl w:val="966894DE"/>
    <w:lvl w:ilvl="0" w:tplc="CC7C26A2">
      <w:start w:val="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703750B"/>
    <w:multiLevelType w:val="hybridMultilevel"/>
    <w:tmpl w:val="D326EAC4"/>
    <w:lvl w:ilvl="0" w:tplc="D398F11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60D7808"/>
    <w:multiLevelType w:val="hybridMultilevel"/>
    <w:tmpl w:val="74488656"/>
    <w:lvl w:ilvl="0" w:tplc="C70CA536">
      <w:start w:val="1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AE417BE"/>
    <w:multiLevelType w:val="multilevel"/>
    <w:tmpl w:val="20BE82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6B2A746E"/>
    <w:multiLevelType w:val="hybridMultilevel"/>
    <w:tmpl w:val="0624F47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C195871"/>
    <w:multiLevelType w:val="hybridMultilevel"/>
    <w:tmpl w:val="B1245124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715213D1"/>
    <w:multiLevelType w:val="multilevel"/>
    <w:tmpl w:val="DB1EB7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7A097D97"/>
    <w:multiLevelType w:val="hybridMultilevel"/>
    <w:tmpl w:val="1A581312"/>
    <w:lvl w:ilvl="0" w:tplc="B6461B50">
      <w:start w:val="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96494072">
    <w:abstractNumId w:val="9"/>
  </w:num>
  <w:num w:numId="2" w16cid:durableId="1173716425">
    <w:abstractNumId w:val="3"/>
  </w:num>
  <w:num w:numId="3" w16cid:durableId="1347832965">
    <w:abstractNumId w:val="10"/>
  </w:num>
  <w:num w:numId="4" w16cid:durableId="514416927">
    <w:abstractNumId w:val="12"/>
  </w:num>
  <w:num w:numId="5" w16cid:durableId="704332841">
    <w:abstractNumId w:val="8"/>
  </w:num>
  <w:num w:numId="6" w16cid:durableId="1514225754">
    <w:abstractNumId w:val="13"/>
  </w:num>
  <w:num w:numId="7" w16cid:durableId="1451780609">
    <w:abstractNumId w:val="6"/>
  </w:num>
  <w:num w:numId="8" w16cid:durableId="231699773">
    <w:abstractNumId w:val="1"/>
  </w:num>
  <w:num w:numId="9" w16cid:durableId="425686756">
    <w:abstractNumId w:val="2"/>
  </w:num>
  <w:num w:numId="10" w16cid:durableId="2121296184">
    <w:abstractNumId w:val="7"/>
  </w:num>
  <w:num w:numId="11" w16cid:durableId="584656560">
    <w:abstractNumId w:val="0"/>
  </w:num>
  <w:num w:numId="12" w16cid:durableId="11421901">
    <w:abstractNumId w:val="5"/>
  </w:num>
  <w:num w:numId="13" w16cid:durableId="679695215">
    <w:abstractNumId w:val="4"/>
  </w:num>
  <w:num w:numId="14" w16cid:durableId="69711943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E0sDC0NDC0sDCwNDBQ0lEKTi0uzszPAykwrAUA+OmBVS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ftevfefzdz9v1e9rs9p5ezgpfftfs2pv9vp&quot;&gt;ATBIND2 Copy-backup&lt;record-ids&gt;&lt;item&gt;7&lt;/item&gt;&lt;item&gt;74&lt;/item&gt;&lt;item&gt;75&lt;/item&gt;&lt;item&gt;78&lt;/item&gt;&lt;/record-ids&gt;&lt;/item&gt;&lt;item db-id=&quot;a22xvt2wjxpptaerewsp092berrdvdr5svst&quot;&gt;SR&amp;amp;MA_Epi&lt;record-ids&gt;&lt;item&gt;24&lt;/item&gt;&lt;item&gt;25&lt;/item&gt;&lt;/record-ids&gt;&lt;/item&gt;&lt;/Libraries&gt;"/>
  </w:docVars>
  <w:rsids>
    <w:rsidRoot w:val="00D020D2"/>
    <w:rsid w:val="000014F0"/>
    <w:rsid w:val="00003C8C"/>
    <w:rsid w:val="00004CD4"/>
    <w:rsid w:val="00005239"/>
    <w:rsid w:val="00005C8B"/>
    <w:rsid w:val="00005D03"/>
    <w:rsid w:val="00005D8B"/>
    <w:rsid w:val="000062F2"/>
    <w:rsid w:val="000065FD"/>
    <w:rsid w:val="00007CCE"/>
    <w:rsid w:val="00007EA9"/>
    <w:rsid w:val="00010FF4"/>
    <w:rsid w:val="000114DC"/>
    <w:rsid w:val="00011A97"/>
    <w:rsid w:val="00014059"/>
    <w:rsid w:val="00014F27"/>
    <w:rsid w:val="00015933"/>
    <w:rsid w:val="000161D2"/>
    <w:rsid w:val="00016B8B"/>
    <w:rsid w:val="00016E07"/>
    <w:rsid w:val="0001766B"/>
    <w:rsid w:val="0002009B"/>
    <w:rsid w:val="0002116A"/>
    <w:rsid w:val="000212FD"/>
    <w:rsid w:val="00021556"/>
    <w:rsid w:val="00022AA2"/>
    <w:rsid w:val="00025F09"/>
    <w:rsid w:val="00030EE3"/>
    <w:rsid w:val="00032622"/>
    <w:rsid w:val="00034458"/>
    <w:rsid w:val="00035FD4"/>
    <w:rsid w:val="00036909"/>
    <w:rsid w:val="0004095D"/>
    <w:rsid w:val="00040F3D"/>
    <w:rsid w:val="000420B6"/>
    <w:rsid w:val="00042E47"/>
    <w:rsid w:val="0004317C"/>
    <w:rsid w:val="000439B6"/>
    <w:rsid w:val="0005058A"/>
    <w:rsid w:val="000511F2"/>
    <w:rsid w:val="00051DE5"/>
    <w:rsid w:val="0005202B"/>
    <w:rsid w:val="000522D8"/>
    <w:rsid w:val="000525CB"/>
    <w:rsid w:val="00053123"/>
    <w:rsid w:val="00053901"/>
    <w:rsid w:val="0005398C"/>
    <w:rsid w:val="00054779"/>
    <w:rsid w:val="00054E81"/>
    <w:rsid w:val="00055DF0"/>
    <w:rsid w:val="00057054"/>
    <w:rsid w:val="0005733E"/>
    <w:rsid w:val="0006143E"/>
    <w:rsid w:val="0006316E"/>
    <w:rsid w:val="00064A39"/>
    <w:rsid w:val="00065CC9"/>
    <w:rsid w:val="00066425"/>
    <w:rsid w:val="000704B7"/>
    <w:rsid w:val="00070E4A"/>
    <w:rsid w:val="000716AB"/>
    <w:rsid w:val="000727CA"/>
    <w:rsid w:val="00073968"/>
    <w:rsid w:val="000740AF"/>
    <w:rsid w:val="000740D5"/>
    <w:rsid w:val="0007475D"/>
    <w:rsid w:val="00074DE0"/>
    <w:rsid w:val="00075C21"/>
    <w:rsid w:val="000801F8"/>
    <w:rsid w:val="000814D2"/>
    <w:rsid w:val="00081A20"/>
    <w:rsid w:val="000834BF"/>
    <w:rsid w:val="000844E7"/>
    <w:rsid w:val="00084725"/>
    <w:rsid w:val="00085381"/>
    <w:rsid w:val="000854F4"/>
    <w:rsid w:val="0008558B"/>
    <w:rsid w:val="00087346"/>
    <w:rsid w:val="00087F64"/>
    <w:rsid w:val="0009042F"/>
    <w:rsid w:val="00090464"/>
    <w:rsid w:val="00091299"/>
    <w:rsid w:val="00094524"/>
    <w:rsid w:val="00095A96"/>
    <w:rsid w:val="000961C3"/>
    <w:rsid w:val="000964CE"/>
    <w:rsid w:val="00096B34"/>
    <w:rsid w:val="000A1012"/>
    <w:rsid w:val="000A24E2"/>
    <w:rsid w:val="000A33D5"/>
    <w:rsid w:val="000A34A2"/>
    <w:rsid w:val="000A4B14"/>
    <w:rsid w:val="000A5256"/>
    <w:rsid w:val="000A5929"/>
    <w:rsid w:val="000A5CA8"/>
    <w:rsid w:val="000A614F"/>
    <w:rsid w:val="000B119E"/>
    <w:rsid w:val="000B1211"/>
    <w:rsid w:val="000B2345"/>
    <w:rsid w:val="000B3041"/>
    <w:rsid w:val="000B33FB"/>
    <w:rsid w:val="000B57FC"/>
    <w:rsid w:val="000B594B"/>
    <w:rsid w:val="000C0A95"/>
    <w:rsid w:val="000C3EDC"/>
    <w:rsid w:val="000C3FA4"/>
    <w:rsid w:val="000C5676"/>
    <w:rsid w:val="000C5822"/>
    <w:rsid w:val="000C75AB"/>
    <w:rsid w:val="000C77C1"/>
    <w:rsid w:val="000C7978"/>
    <w:rsid w:val="000D1227"/>
    <w:rsid w:val="000D158B"/>
    <w:rsid w:val="000D25CA"/>
    <w:rsid w:val="000D33AE"/>
    <w:rsid w:val="000D358D"/>
    <w:rsid w:val="000D39C5"/>
    <w:rsid w:val="000D5626"/>
    <w:rsid w:val="000D686F"/>
    <w:rsid w:val="000D6E57"/>
    <w:rsid w:val="000D7F06"/>
    <w:rsid w:val="000E0A48"/>
    <w:rsid w:val="000E365C"/>
    <w:rsid w:val="000E40B2"/>
    <w:rsid w:val="000E497C"/>
    <w:rsid w:val="000E5764"/>
    <w:rsid w:val="000F10A2"/>
    <w:rsid w:val="000F6EF3"/>
    <w:rsid w:val="00100E08"/>
    <w:rsid w:val="001011BC"/>
    <w:rsid w:val="00101442"/>
    <w:rsid w:val="00102EFB"/>
    <w:rsid w:val="00104D97"/>
    <w:rsid w:val="001071E2"/>
    <w:rsid w:val="00110496"/>
    <w:rsid w:val="001121A1"/>
    <w:rsid w:val="001141E7"/>
    <w:rsid w:val="0011481A"/>
    <w:rsid w:val="00114D5D"/>
    <w:rsid w:val="00115059"/>
    <w:rsid w:val="00115DAD"/>
    <w:rsid w:val="00116901"/>
    <w:rsid w:val="00116AA0"/>
    <w:rsid w:val="00117742"/>
    <w:rsid w:val="001204E1"/>
    <w:rsid w:val="00120B30"/>
    <w:rsid w:val="00121D0B"/>
    <w:rsid w:val="001229B1"/>
    <w:rsid w:val="00122E55"/>
    <w:rsid w:val="001230C6"/>
    <w:rsid w:val="00123194"/>
    <w:rsid w:val="001237E1"/>
    <w:rsid w:val="00123D60"/>
    <w:rsid w:val="00124BB5"/>
    <w:rsid w:val="00124D4D"/>
    <w:rsid w:val="00125296"/>
    <w:rsid w:val="00125600"/>
    <w:rsid w:val="00127AD4"/>
    <w:rsid w:val="00127E58"/>
    <w:rsid w:val="00130202"/>
    <w:rsid w:val="001314AB"/>
    <w:rsid w:val="00131A16"/>
    <w:rsid w:val="001333CA"/>
    <w:rsid w:val="0013365E"/>
    <w:rsid w:val="001349C8"/>
    <w:rsid w:val="0013562F"/>
    <w:rsid w:val="00136508"/>
    <w:rsid w:val="00136994"/>
    <w:rsid w:val="00136BFE"/>
    <w:rsid w:val="00137033"/>
    <w:rsid w:val="0013782A"/>
    <w:rsid w:val="0014065A"/>
    <w:rsid w:val="001406DE"/>
    <w:rsid w:val="00140DA8"/>
    <w:rsid w:val="00141F74"/>
    <w:rsid w:val="00142388"/>
    <w:rsid w:val="00142AEC"/>
    <w:rsid w:val="00143A92"/>
    <w:rsid w:val="00143D02"/>
    <w:rsid w:val="0014616A"/>
    <w:rsid w:val="00147E59"/>
    <w:rsid w:val="001544FD"/>
    <w:rsid w:val="00154E95"/>
    <w:rsid w:val="00155095"/>
    <w:rsid w:val="001608E4"/>
    <w:rsid w:val="00161267"/>
    <w:rsid w:val="00161837"/>
    <w:rsid w:val="001621E1"/>
    <w:rsid w:val="00162FF1"/>
    <w:rsid w:val="00163039"/>
    <w:rsid w:val="00164973"/>
    <w:rsid w:val="001650BB"/>
    <w:rsid w:val="00165187"/>
    <w:rsid w:val="00165B49"/>
    <w:rsid w:val="00165E70"/>
    <w:rsid w:val="00165F29"/>
    <w:rsid w:val="0016652C"/>
    <w:rsid w:val="001703DD"/>
    <w:rsid w:val="0017145F"/>
    <w:rsid w:val="001735E9"/>
    <w:rsid w:val="00175FB7"/>
    <w:rsid w:val="0017629E"/>
    <w:rsid w:val="00176B64"/>
    <w:rsid w:val="00176DDD"/>
    <w:rsid w:val="00180BF0"/>
    <w:rsid w:val="001813D2"/>
    <w:rsid w:val="001818A4"/>
    <w:rsid w:val="00181A3F"/>
    <w:rsid w:val="00181D3D"/>
    <w:rsid w:val="001820CC"/>
    <w:rsid w:val="00182820"/>
    <w:rsid w:val="00182B43"/>
    <w:rsid w:val="00184653"/>
    <w:rsid w:val="00186AC7"/>
    <w:rsid w:val="00186DC8"/>
    <w:rsid w:val="001904F7"/>
    <w:rsid w:val="0019154D"/>
    <w:rsid w:val="00193E4C"/>
    <w:rsid w:val="0019413D"/>
    <w:rsid w:val="001953C8"/>
    <w:rsid w:val="001965D7"/>
    <w:rsid w:val="00197614"/>
    <w:rsid w:val="00197685"/>
    <w:rsid w:val="001A1B87"/>
    <w:rsid w:val="001A2ADC"/>
    <w:rsid w:val="001A3823"/>
    <w:rsid w:val="001A4E39"/>
    <w:rsid w:val="001A5477"/>
    <w:rsid w:val="001A6090"/>
    <w:rsid w:val="001A6B44"/>
    <w:rsid w:val="001A703C"/>
    <w:rsid w:val="001A7361"/>
    <w:rsid w:val="001B0A53"/>
    <w:rsid w:val="001B22F4"/>
    <w:rsid w:val="001B255B"/>
    <w:rsid w:val="001B3535"/>
    <w:rsid w:val="001B3ABE"/>
    <w:rsid w:val="001B5AD3"/>
    <w:rsid w:val="001B5AD4"/>
    <w:rsid w:val="001B7908"/>
    <w:rsid w:val="001C046F"/>
    <w:rsid w:val="001C0E00"/>
    <w:rsid w:val="001C42C3"/>
    <w:rsid w:val="001C45E2"/>
    <w:rsid w:val="001C4B56"/>
    <w:rsid w:val="001C550A"/>
    <w:rsid w:val="001C5B03"/>
    <w:rsid w:val="001C682E"/>
    <w:rsid w:val="001D0197"/>
    <w:rsid w:val="001D05AE"/>
    <w:rsid w:val="001D0BE8"/>
    <w:rsid w:val="001D1447"/>
    <w:rsid w:val="001D2222"/>
    <w:rsid w:val="001D2386"/>
    <w:rsid w:val="001D3412"/>
    <w:rsid w:val="001D557D"/>
    <w:rsid w:val="001D5636"/>
    <w:rsid w:val="001D5E3D"/>
    <w:rsid w:val="001D63EC"/>
    <w:rsid w:val="001E3241"/>
    <w:rsid w:val="001E7C8A"/>
    <w:rsid w:val="001F0EF0"/>
    <w:rsid w:val="001F169A"/>
    <w:rsid w:val="001F1C73"/>
    <w:rsid w:val="001F243E"/>
    <w:rsid w:val="001F35A3"/>
    <w:rsid w:val="001F387B"/>
    <w:rsid w:val="001F3CEB"/>
    <w:rsid w:val="001F3FBD"/>
    <w:rsid w:val="001F4345"/>
    <w:rsid w:val="001F550E"/>
    <w:rsid w:val="001F562E"/>
    <w:rsid w:val="001F5676"/>
    <w:rsid w:val="001F5CB5"/>
    <w:rsid w:val="001F6601"/>
    <w:rsid w:val="001F6B6D"/>
    <w:rsid w:val="001F7890"/>
    <w:rsid w:val="001F7D3A"/>
    <w:rsid w:val="00200AE9"/>
    <w:rsid w:val="00202590"/>
    <w:rsid w:val="0020366A"/>
    <w:rsid w:val="002042B1"/>
    <w:rsid w:val="002065DC"/>
    <w:rsid w:val="00206965"/>
    <w:rsid w:val="00210030"/>
    <w:rsid w:val="002100A9"/>
    <w:rsid w:val="002108C5"/>
    <w:rsid w:val="00211853"/>
    <w:rsid w:val="00212B9C"/>
    <w:rsid w:val="00212FC2"/>
    <w:rsid w:val="00213A2E"/>
    <w:rsid w:val="002147EF"/>
    <w:rsid w:val="00214A16"/>
    <w:rsid w:val="00215568"/>
    <w:rsid w:val="00215B43"/>
    <w:rsid w:val="00215F2B"/>
    <w:rsid w:val="00216A8C"/>
    <w:rsid w:val="00220B55"/>
    <w:rsid w:val="002214B3"/>
    <w:rsid w:val="0022346B"/>
    <w:rsid w:val="0022471D"/>
    <w:rsid w:val="002249DA"/>
    <w:rsid w:val="00224B85"/>
    <w:rsid w:val="00225A2B"/>
    <w:rsid w:val="00226765"/>
    <w:rsid w:val="00226AFF"/>
    <w:rsid w:val="0022797E"/>
    <w:rsid w:val="00230A9A"/>
    <w:rsid w:val="00230B6F"/>
    <w:rsid w:val="00230C94"/>
    <w:rsid w:val="00232F09"/>
    <w:rsid w:val="00234FA6"/>
    <w:rsid w:val="0023540E"/>
    <w:rsid w:val="002418C1"/>
    <w:rsid w:val="002441C8"/>
    <w:rsid w:val="002451B2"/>
    <w:rsid w:val="00246976"/>
    <w:rsid w:val="00246FA1"/>
    <w:rsid w:val="0025014F"/>
    <w:rsid w:val="00250159"/>
    <w:rsid w:val="00251F12"/>
    <w:rsid w:val="002522EA"/>
    <w:rsid w:val="00253E78"/>
    <w:rsid w:val="002612A2"/>
    <w:rsid w:val="0026243D"/>
    <w:rsid w:val="00262B84"/>
    <w:rsid w:val="00263465"/>
    <w:rsid w:val="00265079"/>
    <w:rsid w:val="00266F8C"/>
    <w:rsid w:val="0026727A"/>
    <w:rsid w:val="002673E2"/>
    <w:rsid w:val="00270CAA"/>
    <w:rsid w:val="00270F8D"/>
    <w:rsid w:val="002713E1"/>
    <w:rsid w:val="00271DB0"/>
    <w:rsid w:val="002720AC"/>
    <w:rsid w:val="0027259F"/>
    <w:rsid w:val="00273C4D"/>
    <w:rsid w:val="00275B2D"/>
    <w:rsid w:val="002764E2"/>
    <w:rsid w:val="00276A71"/>
    <w:rsid w:val="00277EDA"/>
    <w:rsid w:val="002809ED"/>
    <w:rsid w:val="002824EB"/>
    <w:rsid w:val="00284C71"/>
    <w:rsid w:val="002859BE"/>
    <w:rsid w:val="00287DC1"/>
    <w:rsid w:val="002912AB"/>
    <w:rsid w:val="0029159D"/>
    <w:rsid w:val="00291B77"/>
    <w:rsid w:val="00292A55"/>
    <w:rsid w:val="002955B2"/>
    <w:rsid w:val="002967DF"/>
    <w:rsid w:val="00296CD4"/>
    <w:rsid w:val="002976AD"/>
    <w:rsid w:val="00297B2C"/>
    <w:rsid w:val="00297E90"/>
    <w:rsid w:val="002A0CD5"/>
    <w:rsid w:val="002A106C"/>
    <w:rsid w:val="002A16D9"/>
    <w:rsid w:val="002A1D7E"/>
    <w:rsid w:val="002A2CE8"/>
    <w:rsid w:val="002A40C6"/>
    <w:rsid w:val="002A41AD"/>
    <w:rsid w:val="002A47BA"/>
    <w:rsid w:val="002A4F21"/>
    <w:rsid w:val="002A6F60"/>
    <w:rsid w:val="002B11E4"/>
    <w:rsid w:val="002B1F4E"/>
    <w:rsid w:val="002B241C"/>
    <w:rsid w:val="002B28C2"/>
    <w:rsid w:val="002B53B0"/>
    <w:rsid w:val="002B65BB"/>
    <w:rsid w:val="002B65F9"/>
    <w:rsid w:val="002B7CB2"/>
    <w:rsid w:val="002C0DC4"/>
    <w:rsid w:val="002C19BA"/>
    <w:rsid w:val="002C288D"/>
    <w:rsid w:val="002C2B5C"/>
    <w:rsid w:val="002C38C4"/>
    <w:rsid w:val="002C6DC5"/>
    <w:rsid w:val="002C7F99"/>
    <w:rsid w:val="002D08E5"/>
    <w:rsid w:val="002D08FB"/>
    <w:rsid w:val="002D116B"/>
    <w:rsid w:val="002D1C2A"/>
    <w:rsid w:val="002D1DE4"/>
    <w:rsid w:val="002D1EC5"/>
    <w:rsid w:val="002D235F"/>
    <w:rsid w:val="002D34F4"/>
    <w:rsid w:val="002D4130"/>
    <w:rsid w:val="002D5827"/>
    <w:rsid w:val="002D5A2E"/>
    <w:rsid w:val="002D641C"/>
    <w:rsid w:val="002E035A"/>
    <w:rsid w:val="002E243F"/>
    <w:rsid w:val="002E2B90"/>
    <w:rsid w:val="002E2C13"/>
    <w:rsid w:val="002E35A7"/>
    <w:rsid w:val="002E3944"/>
    <w:rsid w:val="002E3FD3"/>
    <w:rsid w:val="002E57C0"/>
    <w:rsid w:val="002E5DA5"/>
    <w:rsid w:val="002E7C6A"/>
    <w:rsid w:val="002F1689"/>
    <w:rsid w:val="002F1CFF"/>
    <w:rsid w:val="002F1F4E"/>
    <w:rsid w:val="002F21D2"/>
    <w:rsid w:val="002F24AE"/>
    <w:rsid w:val="002F28E3"/>
    <w:rsid w:val="002F4A8B"/>
    <w:rsid w:val="002F5571"/>
    <w:rsid w:val="002F67AB"/>
    <w:rsid w:val="002F6AD6"/>
    <w:rsid w:val="003009FB"/>
    <w:rsid w:val="00302278"/>
    <w:rsid w:val="0030788B"/>
    <w:rsid w:val="00307E7B"/>
    <w:rsid w:val="00307F3A"/>
    <w:rsid w:val="00312BDF"/>
    <w:rsid w:val="003131DA"/>
    <w:rsid w:val="003140FB"/>
    <w:rsid w:val="00314FF2"/>
    <w:rsid w:val="00315358"/>
    <w:rsid w:val="00320543"/>
    <w:rsid w:val="00320596"/>
    <w:rsid w:val="003222F9"/>
    <w:rsid w:val="00322AB9"/>
    <w:rsid w:val="00322D29"/>
    <w:rsid w:val="00323C6A"/>
    <w:rsid w:val="003240DE"/>
    <w:rsid w:val="003243D8"/>
    <w:rsid w:val="003244F3"/>
    <w:rsid w:val="00324683"/>
    <w:rsid w:val="003252D8"/>
    <w:rsid w:val="00327AE6"/>
    <w:rsid w:val="00327D8B"/>
    <w:rsid w:val="00330136"/>
    <w:rsid w:val="0033199C"/>
    <w:rsid w:val="00332A7E"/>
    <w:rsid w:val="00332AA2"/>
    <w:rsid w:val="0033561D"/>
    <w:rsid w:val="00336CE8"/>
    <w:rsid w:val="00337407"/>
    <w:rsid w:val="003374F5"/>
    <w:rsid w:val="00337984"/>
    <w:rsid w:val="00337F48"/>
    <w:rsid w:val="00341C46"/>
    <w:rsid w:val="003438F0"/>
    <w:rsid w:val="00352313"/>
    <w:rsid w:val="003531B4"/>
    <w:rsid w:val="00355149"/>
    <w:rsid w:val="003558AA"/>
    <w:rsid w:val="003562BF"/>
    <w:rsid w:val="003579DF"/>
    <w:rsid w:val="0036002D"/>
    <w:rsid w:val="00360756"/>
    <w:rsid w:val="0036138B"/>
    <w:rsid w:val="00361623"/>
    <w:rsid w:val="0036176C"/>
    <w:rsid w:val="00361DE9"/>
    <w:rsid w:val="00361E15"/>
    <w:rsid w:val="00362D81"/>
    <w:rsid w:val="003663E4"/>
    <w:rsid w:val="00366D62"/>
    <w:rsid w:val="00367AD3"/>
    <w:rsid w:val="00370437"/>
    <w:rsid w:val="0037048C"/>
    <w:rsid w:val="003711DD"/>
    <w:rsid w:val="0037202B"/>
    <w:rsid w:val="00372E90"/>
    <w:rsid w:val="00373EFB"/>
    <w:rsid w:val="00374319"/>
    <w:rsid w:val="003743E5"/>
    <w:rsid w:val="00374784"/>
    <w:rsid w:val="00374835"/>
    <w:rsid w:val="00374B58"/>
    <w:rsid w:val="00374FC3"/>
    <w:rsid w:val="003765E5"/>
    <w:rsid w:val="00376EF8"/>
    <w:rsid w:val="00380118"/>
    <w:rsid w:val="003809E2"/>
    <w:rsid w:val="00380ED9"/>
    <w:rsid w:val="00381C0A"/>
    <w:rsid w:val="00386467"/>
    <w:rsid w:val="0038702C"/>
    <w:rsid w:val="003875C7"/>
    <w:rsid w:val="0039108C"/>
    <w:rsid w:val="003910D8"/>
    <w:rsid w:val="00391937"/>
    <w:rsid w:val="0039287B"/>
    <w:rsid w:val="00392C9D"/>
    <w:rsid w:val="00393711"/>
    <w:rsid w:val="00393FA8"/>
    <w:rsid w:val="00396953"/>
    <w:rsid w:val="00396AB3"/>
    <w:rsid w:val="003974F3"/>
    <w:rsid w:val="003A0A10"/>
    <w:rsid w:val="003A3BB9"/>
    <w:rsid w:val="003A3EE3"/>
    <w:rsid w:val="003A5289"/>
    <w:rsid w:val="003A6CF3"/>
    <w:rsid w:val="003A7040"/>
    <w:rsid w:val="003A7545"/>
    <w:rsid w:val="003A77B4"/>
    <w:rsid w:val="003B066A"/>
    <w:rsid w:val="003B1916"/>
    <w:rsid w:val="003B26B4"/>
    <w:rsid w:val="003B34D6"/>
    <w:rsid w:val="003B4644"/>
    <w:rsid w:val="003B5B99"/>
    <w:rsid w:val="003B63DC"/>
    <w:rsid w:val="003B6E16"/>
    <w:rsid w:val="003B7216"/>
    <w:rsid w:val="003C09C9"/>
    <w:rsid w:val="003C1CB3"/>
    <w:rsid w:val="003C22FF"/>
    <w:rsid w:val="003C3511"/>
    <w:rsid w:val="003C4FAE"/>
    <w:rsid w:val="003D1430"/>
    <w:rsid w:val="003D19C7"/>
    <w:rsid w:val="003D2FC6"/>
    <w:rsid w:val="003D31F7"/>
    <w:rsid w:val="003D44C7"/>
    <w:rsid w:val="003D687D"/>
    <w:rsid w:val="003D7354"/>
    <w:rsid w:val="003E1354"/>
    <w:rsid w:val="003E1A7C"/>
    <w:rsid w:val="003E29BA"/>
    <w:rsid w:val="003E330C"/>
    <w:rsid w:val="003E4863"/>
    <w:rsid w:val="003E55FB"/>
    <w:rsid w:val="003E6428"/>
    <w:rsid w:val="003E6A74"/>
    <w:rsid w:val="003E71F8"/>
    <w:rsid w:val="003F055D"/>
    <w:rsid w:val="003F05DE"/>
    <w:rsid w:val="003F21E0"/>
    <w:rsid w:val="003F27DD"/>
    <w:rsid w:val="003F3851"/>
    <w:rsid w:val="003F3C3A"/>
    <w:rsid w:val="003F6AD5"/>
    <w:rsid w:val="003F758A"/>
    <w:rsid w:val="003F7851"/>
    <w:rsid w:val="004009D9"/>
    <w:rsid w:val="00401DAB"/>
    <w:rsid w:val="00402A26"/>
    <w:rsid w:val="0040340F"/>
    <w:rsid w:val="004055A0"/>
    <w:rsid w:val="00405B45"/>
    <w:rsid w:val="00406899"/>
    <w:rsid w:val="004073A3"/>
    <w:rsid w:val="00407FA9"/>
    <w:rsid w:val="0041016F"/>
    <w:rsid w:val="00411D65"/>
    <w:rsid w:val="00412552"/>
    <w:rsid w:val="00412774"/>
    <w:rsid w:val="00414B1E"/>
    <w:rsid w:val="004155B5"/>
    <w:rsid w:val="004158A7"/>
    <w:rsid w:val="00416673"/>
    <w:rsid w:val="00416C0F"/>
    <w:rsid w:val="00417C30"/>
    <w:rsid w:val="00422B2E"/>
    <w:rsid w:val="00422D0B"/>
    <w:rsid w:val="00423673"/>
    <w:rsid w:val="004238D4"/>
    <w:rsid w:val="00424920"/>
    <w:rsid w:val="00424F13"/>
    <w:rsid w:val="00424FF5"/>
    <w:rsid w:val="00430B82"/>
    <w:rsid w:val="00431DB2"/>
    <w:rsid w:val="00434A1E"/>
    <w:rsid w:val="00435069"/>
    <w:rsid w:val="0043571E"/>
    <w:rsid w:val="00435E87"/>
    <w:rsid w:val="00440B20"/>
    <w:rsid w:val="00441551"/>
    <w:rsid w:val="00441B54"/>
    <w:rsid w:val="00442584"/>
    <w:rsid w:val="004428FC"/>
    <w:rsid w:val="00442CC0"/>
    <w:rsid w:val="00442F86"/>
    <w:rsid w:val="00445470"/>
    <w:rsid w:val="00446671"/>
    <w:rsid w:val="004467EF"/>
    <w:rsid w:val="00447292"/>
    <w:rsid w:val="004502E0"/>
    <w:rsid w:val="0045230E"/>
    <w:rsid w:val="004542D7"/>
    <w:rsid w:val="004549A8"/>
    <w:rsid w:val="00455109"/>
    <w:rsid w:val="00455E57"/>
    <w:rsid w:val="00457CBA"/>
    <w:rsid w:val="004614A6"/>
    <w:rsid w:val="004635AA"/>
    <w:rsid w:val="00463F04"/>
    <w:rsid w:val="004665B1"/>
    <w:rsid w:val="004669A4"/>
    <w:rsid w:val="00467CCB"/>
    <w:rsid w:val="00472532"/>
    <w:rsid w:val="00472841"/>
    <w:rsid w:val="004731DD"/>
    <w:rsid w:val="00473264"/>
    <w:rsid w:val="00473D4D"/>
    <w:rsid w:val="00474533"/>
    <w:rsid w:val="00474A7D"/>
    <w:rsid w:val="004755ED"/>
    <w:rsid w:val="00477D51"/>
    <w:rsid w:val="00481675"/>
    <w:rsid w:val="0048187F"/>
    <w:rsid w:val="00482C2C"/>
    <w:rsid w:val="0048307E"/>
    <w:rsid w:val="0048327B"/>
    <w:rsid w:val="00483A68"/>
    <w:rsid w:val="004844DF"/>
    <w:rsid w:val="00485829"/>
    <w:rsid w:val="00485D01"/>
    <w:rsid w:val="00486577"/>
    <w:rsid w:val="004914E3"/>
    <w:rsid w:val="00494AA6"/>
    <w:rsid w:val="00494D79"/>
    <w:rsid w:val="00494EDA"/>
    <w:rsid w:val="004961DD"/>
    <w:rsid w:val="004964B3"/>
    <w:rsid w:val="004970C1"/>
    <w:rsid w:val="0049754C"/>
    <w:rsid w:val="004A0AF2"/>
    <w:rsid w:val="004A19EE"/>
    <w:rsid w:val="004A1E0A"/>
    <w:rsid w:val="004A311C"/>
    <w:rsid w:val="004A45B9"/>
    <w:rsid w:val="004A67F7"/>
    <w:rsid w:val="004A738A"/>
    <w:rsid w:val="004A76B9"/>
    <w:rsid w:val="004A7F2B"/>
    <w:rsid w:val="004B17EC"/>
    <w:rsid w:val="004B5A70"/>
    <w:rsid w:val="004B5CF7"/>
    <w:rsid w:val="004B63B2"/>
    <w:rsid w:val="004B63E1"/>
    <w:rsid w:val="004B6766"/>
    <w:rsid w:val="004B69BF"/>
    <w:rsid w:val="004C0B8C"/>
    <w:rsid w:val="004C1599"/>
    <w:rsid w:val="004C173E"/>
    <w:rsid w:val="004C3BEF"/>
    <w:rsid w:val="004C6216"/>
    <w:rsid w:val="004C6B87"/>
    <w:rsid w:val="004D0356"/>
    <w:rsid w:val="004D2472"/>
    <w:rsid w:val="004D2EFB"/>
    <w:rsid w:val="004D36A9"/>
    <w:rsid w:val="004D6A7D"/>
    <w:rsid w:val="004D74B5"/>
    <w:rsid w:val="004E04EF"/>
    <w:rsid w:val="004E090A"/>
    <w:rsid w:val="004E203B"/>
    <w:rsid w:val="004E44D0"/>
    <w:rsid w:val="004E4AB6"/>
    <w:rsid w:val="004E500C"/>
    <w:rsid w:val="004E6049"/>
    <w:rsid w:val="004E608F"/>
    <w:rsid w:val="004E6F69"/>
    <w:rsid w:val="004E770E"/>
    <w:rsid w:val="004E7803"/>
    <w:rsid w:val="004E7B27"/>
    <w:rsid w:val="004F14E1"/>
    <w:rsid w:val="004F2EAA"/>
    <w:rsid w:val="004F3218"/>
    <w:rsid w:val="004F41A6"/>
    <w:rsid w:val="004F5010"/>
    <w:rsid w:val="004F54B9"/>
    <w:rsid w:val="004F5555"/>
    <w:rsid w:val="004F5719"/>
    <w:rsid w:val="004F586C"/>
    <w:rsid w:val="004F5C4A"/>
    <w:rsid w:val="004F6B41"/>
    <w:rsid w:val="004F733C"/>
    <w:rsid w:val="004F744F"/>
    <w:rsid w:val="004F7A78"/>
    <w:rsid w:val="0050044B"/>
    <w:rsid w:val="00500472"/>
    <w:rsid w:val="005010BC"/>
    <w:rsid w:val="005012BD"/>
    <w:rsid w:val="00502ECA"/>
    <w:rsid w:val="00504C08"/>
    <w:rsid w:val="00504EE4"/>
    <w:rsid w:val="005055E9"/>
    <w:rsid w:val="00507A42"/>
    <w:rsid w:val="00507C5C"/>
    <w:rsid w:val="00511D4B"/>
    <w:rsid w:val="0051237A"/>
    <w:rsid w:val="0051362C"/>
    <w:rsid w:val="005137E9"/>
    <w:rsid w:val="00516C96"/>
    <w:rsid w:val="005175A8"/>
    <w:rsid w:val="00517C31"/>
    <w:rsid w:val="00520E66"/>
    <w:rsid w:val="00521389"/>
    <w:rsid w:val="00521D39"/>
    <w:rsid w:val="00522488"/>
    <w:rsid w:val="005235DC"/>
    <w:rsid w:val="00523FB1"/>
    <w:rsid w:val="0052445A"/>
    <w:rsid w:val="005257A6"/>
    <w:rsid w:val="00527B89"/>
    <w:rsid w:val="00527FB8"/>
    <w:rsid w:val="005303A4"/>
    <w:rsid w:val="00532036"/>
    <w:rsid w:val="00532B1D"/>
    <w:rsid w:val="005333D0"/>
    <w:rsid w:val="00534695"/>
    <w:rsid w:val="00534AFA"/>
    <w:rsid w:val="005359D5"/>
    <w:rsid w:val="00536310"/>
    <w:rsid w:val="00540114"/>
    <w:rsid w:val="00540325"/>
    <w:rsid w:val="00540A4C"/>
    <w:rsid w:val="00540CDE"/>
    <w:rsid w:val="005413AA"/>
    <w:rsid w:val="00542B6C"/>
    <w:rsid w:val="0054395C"/>
    <w:rsid w:val="005441C8"/>
    <w:rsid w:val="0054447A"/>
    <w:rsid w:val="00544DF8"/>
    <w:rsid w:val="0054513E"/>
    <w:rsid w:val="00550486"/>
    <w:rsid w:val="005507C1"/>
    <w:rsid w:val="00551BF2"/>
    <w:rsid w:val="005530D4"/>
    <w:rsid w:val="00553D69"/>
    <w:rsid w:val="00556DC3"/>
    <w:rsid w:val="005618BE"/>
    <w:rsid w:val="00562F22"/>
    <w:rsid w:val="0056329F"/>
    <w:rsid w:val="00564464"/>
    <w:rsid w:val="0056534E"/>
    <w:rsid w:val="00565F2A"/>
    <w:rsid w:val="00566292"/>
    <w:rsid w:val="00566809"/>
    <w:rsid w:val="0056748F"/>
    <w:rsid w:val="00567F52"/>
    <w:rsid w:val="005703B0"/>
    <w:rsid w:val="0057053B"/>
    <w:rsid w:val="005709BF"/>
    <w:rsid w:val="005713AB"/>
    <w:rsid w:val="005717AE"/>
    <w:rsid w:val="00571C75"/>
    <w:rsid w:val="00572053"/>
    <w:rsid w:val="00574E7A"/>
    <w:rsid w:val="00576F96"/>
    <w:rsid w:val="00577BC3"/>
    <w:rsid w:val="005807CB"/>
    <w:rsid w:val="00580CDA"/>
    <w:rsid w:val="00584589"/>
    <w:rsid w:val="00586778"/>
    <w:rsid w:val="00586A25"/>
    <w:rsid w:val="00587513"/>
    <w:rsid w:val="0058770F"/>
    <w:rsid w:val="005918B7"/>
    <w:rsid w:val="0059197B"/>
    <w:rsid w:val="00592192"/>
    <w:rsid w:val="00592F43"/>
    <w:rsid w:val="00593FBE"/>
    <w:rsid w:val="00594B8E"/>
    <w:rsid w:val="0059596D"/>
    <w:rsid w:val="00595D2E"/>
    <w:rsid w:val="0059622D"/>
    <w:rsid w:val="00597C0A"/>
    <w:rsid w:val="005A0748"/>
    <w:rsid w:val="005A207D"/>
    <w:rsid w:val="005A3364"/>
    <w:rsid w:val="005A3CFA"/>
    <w:rsid w:val="005A488B"/>
    <w:rsid w:val="005A5145"/>
    <w:rsid w:val="005A5200"/>
    <w:rsid w:val="005A5485"/>
    <w:rsid w:val="005A562B"/>
    <w:rsid w:val="005A5FEB"/>
    <w:rsid w:val="005B028B"/>
    <w:rsid w:val="005B02D5"/>
    <w:rsid w:val="005B07CB"/>
    <w:rsid w:val="005B1F9A"/>
    <w:rsid w:val="005B241C"/>
    <w:rsid w:val="005B4791"/>
    <w:rsid w:val="005B4CC4"/>
    <w:rsid w:val="005B54C1"/>
    <w:rsid w:val="005B620F"/>
    <w:rsid w:val="005B6704"/>
    <w:rsid w:val="005B6D7B"/>
    <w:rsid w:val="005B7A11"/>
    <w:rsid w:val="005C02C1"/>
    <w:rsid w:val="005C0D07"/>
    <w:rsid w:val="005C2B41"/>
    <w:rsid w:val="005C3625"/>
    <w:rsid w:val="005C3E6C"/>
    <w:rsid w:val="005C42EB"/>
    <w:rsid w:val="005C6615"/>
    <w:rsid w:val="005C6F2D"/>
    <w:rsid w:val="005C7D7D"/>
    <w:rsid w:val="005D15EC"/>
    <w:rsid w:val="005D1BD9"/>
    <w:rsid w:val="005D3466"/>
    <w:rsid w:val="005D3CF9"/>
    <w:rsid w:val="005D3E0B"/>
    <w:rsid w:val="005D4D9A"/>
    <w:rsid w:val="005D508A"/>
    <w:rsid w:val="005D57DE"/>
    <w:rsid w:val="005D60EA"/>
    <w:rsid w:val="005D6910"/>
    <w:rsid w:val="005D6A17"/>
    <w:rsid w:val="005D7268"/>
    <w:rsid w:val="005E0910"/>
    <w:rsid w:val="005E2857"/>
    <w:rsid w:val="005E2D77"/>
    <w:rsid w:val="005E3876"/>
    <w:rsid w:val="005E5954"/>
    <w:rsid w:val="005E6A55"/>
    <w:rsid w:val="005E7D50"/>
    <w:rsid w:val="005E7FA9"/>
    <w:rsid w:val="005F01A5"/>
    <w:rsid w:val="005F0355"/>
    <w:rsid w:val="005F0B9E"/>
    <w:rsid w:val="005F1F4C"/>
    <w:rsid w:val="005F39A9"/>
    <w:rsid w:val="005F43E3"/>
    <w:rsid w:val="005F4BFF"/>
    <w:rsid w:val="005F5ED8"/>
    <w:rsid w:val="005F5EDC"/>
    <w:rsid w:val="005F5FB8"/>
    <w:rsid w:val="005F66BA"/>
    <w:rsid w:val="005F69B9"/>
    <w:rsid w:val="005F7D2E"/>
    <w:rsid w:val="00600105"/>
    <w:rsid w:val="006004AA"/>
    <w:rsid w:val="00600582"/>
    <w:rsid w:val="00600F98"/>
    <w:rsid w:val="0060232D"/>
    <w:rsid w:val="00603796"/>
    <w:rsid w:val="00603A19"/>
    <w:rsid w:val="00606426"/>
    <w:rsid w:val="006074AE"/>
    <w:rsid w:val="006104E9"/>
    <w:rsid w:val="006121F6"/>
    <w:rsid w:val="006128C2"/>
    <w:rsid w:val="00612A68"/>
    <w:rsid w:val="00613BAC"/>
    <w:rsid w:val="0061428E"/>
    <w:rsid w:val="006143BF"/>
    <w:rsid w:val="006152DB"/>
    <w:rsid w:val="00615418"/>
    <w:rsid w:val="006157B5"/>
    <w:rsid w:val="00615FDC"/>
    <w:rsid w:val="00616800"/>
    <w:rsid w:val="00616DE1"/>
    <w:rsid w:val="00620EE5"/>
    <w:rsid w:val="00621976"/>
    <w:rsid w:val="00621D9B"/>
    <w:rsid w:val="00622434"/>
    <w:rsid w:val="00622E49"/>
    <w:rsid w:val="00623CF1"/>
    <w:rsid w:val="00624954"/>
    <w:rsid w:val="006249E4"/>
    <w:rsid w:val="00625EEA"/>
    <w:rsid w:val="006263B2"/>
    <w:rsid w:val="00627458"/>
    <w:rsid w:val="006279A9"/>
    <w:rsid w:val="006337C3"/>
    <w:rsid w:val="006338CF"/>
    <w:rsid w:val="006346A3"/>
    <w:rsid w:val="0063500A"/>
    <w:rsid w:val="006370E0"/>
    <w:rsid w:val="00637C82"/>
    <w:rsid w:val="00637CAC"/>
    <w:rsid w:val="00637F7D"/>
    <w:rsid w:val="006411B6"/>
    <w:rsid w:val="006421A3"/>
    <w:rsid w:val="00642823"/>
    <w:rsid w:val="00643891"/>
    <w:rsid w:val="00643AC9"/>
    <w:rsid w:val="00643E6E"/>
    <w:rsid w:val="006457EC"/>
    <w:rsid w:val="00647383"/>
    <w:rsid w:val="006513C3"/>
    <w:rsid w:val="00653C29"/>
    <w:rsid w:val="00654085"/>
    <w:rsid w:val="00654D15"/>
    <w:rsid w:val="00654D98"/>
    <w:rsid w:val="006555AE"/>
    <w:rsid w:val="006556E8"/>
    <w:rsid w:val="006559DA"/>
    <w:rsid w:val="00655D56"/>
    <w:rsid w:val="00655E6C"/>
    <w:rsid w:val="006561FE"/>
    <w:rsid w:val="0065663B"/>
    <w:rsid w:val="0065737C"/>
    <w:rsid w:val="0066156E"/>
    <w:rsid w:val="006658BE"/>
    <w:rsid w:val="00665CDD"/>
    <w:rsid w:val="00666311"/>
    <w:rsid w:val="006677AB"/>
    <w:rsid w:val="00670264"/>
    <w:rsid w:val="00670287"/>
    <w:rsid w:val="00670585"/>
    <w:rsid w:val="0067180C"/>
    <w:rsid w:val="00671BA3"/>
    <w:rsid w:val="00672753"/>
    <w:rsid w:val="00672AC3"/>
    <w:rsid w:val="00672E5D"/>
    <w:rsid w:val="0067366E"/>
    <w:rsid w:val="00674BA2"/>
    <w:rsid w:val="00675BBB"/>
    <w:rsid w:val="00676781"/>
    <w:rsid w:val="0067697F"/>
    <w:rsid w:val="00677404"/>
    <w:rsid w:val="006775D1"/>
    <w:rsid w:val="0067760C"/>
    <w:rsid w:val="00677B23"/>
    <w:rsid w:val="00680AF4"/>
    <w:rsid w:val="0068240B"/>
    <w:rsid w:val="006832F4"/>
    <w:rsid w:val="00683780"/>
    <w:rsid w:val="00683A2A"/>
    <w:rsid w:val="006847AE"/>
    <w:rsid w:val="00684D4A"/>
    <w:rsid w:val="00690653"/>
    <w:rsid w:val="00692C25"/>
    <w:rsid w:val="00692FFD"/>
    <w:rsid w:val="00696791"/>
    <w:rsid w:val="00696BCB"/>
    <w:rsid w:val="00697787"/>
    <w:rsid w:val="0069796A"/>
    <w:rsid w:val="006A01A6"/>
    <w:rsid w:val="006A021A"/>
    <w:rsid w:val="006A0A3D"/>
    <w:rsid w:val="006A18AE"/>
    <w:rsid w:val="006A1B52"/>
    <w:rsid w:val="006A1BBF"/>
    <w:rsid w:val="006A1CDE"/>
    <w:rsid w:val="006A2BF0"/>
    <w:rsid w:val="006A40A7"/>
    <w:rsid w:val="006A47FC"/>
    <w:rsid w:val="006A4818"/>
    <w:rsid w:val="006A4CC6"/>
    <w:rsid w:val="006A7749"/>
    <w:rsid w:val="006B0100"/>
    <w:rsid w:val="006B0B8E"/>
    <w:rsid w:val="006B2659"/>
    <w:rsid w:val="006B2785"/>
    <w:rsid w:val="006B27E6"/>
    <w:rsid w:val="006B3542"/>
    <w:rsid w:val="006B3C47"/>
    <w:rsid w:val="006B5574"/>
    <w:rsid w:val="006B55F4"/>
    <w:rsid w:val="006C09DB"/>
    <w:rsid w:val="006C1808"/>
    <w:rsid w:val="006C2943"/>
    <w:rsid w:val="006C446E"/>
    <w:rsid w:val="006C7574"/>
    <w:rsid w:val="006C7775"/>
    <w:rsid w:val="006D128A"/>
    <w:rsid w:val="006D365F"/>
    <w:rsid w:val="006D43E8"/>
    <w:rsid w:val="006D523B"/>
    <w:rsid w:val="006D6281"/>
    <w:rsid w:val="006D62B7"/>
    <w:rsid w:val="006D65D9"/>
    <w:rsid w:val="006D7944"/>
    <w:rsid w:val="006E110A"/>
    <w:rsid w:val="006E18A4"/>
    <w:rsid w:val="006E18EC"/>
    <w:rsid w:val="006E2188"/>
    <w:rsid w:val="006E44CE"/>
    <w:rsid w:val="006E45ED"/>
    <w:rsid w:val="006E52B5"/>
    <w:rsid w:val="006E66C2"/>
    <w:rsid w:val="006E6B79"/>
    <w:rsid w:val="006F0684"/>
    <w:rsid w:val="006F0B21"/>
    <w:rsid w:val="006F1066"/>
    <w:rsid w:val="006F1577"/>
    <w:rsid w:val="006F36F5"/>
    <w:rsid w:val="006F376C"/>
    <w:rsid w:val="006F459B"/>
    <w:rsid w:val="006F4776"/>
    <w:rsid w:val="006F567D"/>
    <w:rsid w:val="007005EA"/>
    <w:rsid w:val="00700E9E"/>
    <w:rsid w:val="00701286"/>
    <w:rsid w:val="00703B6B"/>
    <w:rsid w:val="00703E76"/>
    <w:rsid w:val="00705CD6"/>
    <w:rsid w:val="00705D2A"/>
    <w:rsid w:val="0070726A"/>
    <w:rsid w:val="007078DB"/>
    <w:rsid w:val="00707F74"/>
    <w:rsid w:val="00711D66"/>
    <w:rsid w:val="007136AD"/>
    <w:rsid w:val="00714CF3"/>
    <w:rsid w:val="00716511"/>
    <w:rsid w:val="00716D2C"/>
    <w:rsid w:val="007214FD"/>
    <w:rsid w:val="00721855"/>
    <w:rsid w:val="007230F4"/>
    <w:rsid w:val="007232BC"/>
    <w:rsid w:val="00723643"/>
    <w:rsid w:val="00723DEA"/>
    <w:rsid w:val="0072736B"/>
    <w:rsid w:val="00727C84"/>
    <w:rsid w:val="0073053D"/>
    <w:rsid w:val="00730CF1"/>
    <w:rsid w:val="00731DE6"/>
    <w:rsid w:val="00731F98"/>
    <w:rsid w:val="00732B1D"/>
    <w:rsid w:val="007330DF"/>
    <w:rsid w:val="00733741"/>
    <w:rsid w:val="007340EC"/>
    <w:rsid w:val="007341EB"/>
    <w:rsid w:val="007351FF"/>
    <w:rsid w:val="00736F4E"/>
    <w:rsid w:val="00740F69"/>
    <w:rsid w:val="00741181"/>
    <w:rsid w:val="007411D2"/>
    <w:rsid w:val="00741F8C"/>
    <w:rsid w:val="00744B9B"/>
    <w:rsid w:val="00744FA6"/>
    <w:rsid w:val="00746F04"/>
    <w:rsid w:val="007471A9"/>
    <w:rsid w:val="007505F8"/>
    <w:rsid w:val="007507AB"/>
    <w:rsid w:val="007508F5"/>
    <w:rsid w:val="00752BAF"/>
    <w:rsid w:val="00752CDC"/>
    <w:rsid w:val="0075362A"/>
    <w:rsid w:val="00754D38"/>
    <w:rsid w:val="00755F7F"/>
    <w:rsid w:val="007577A3"/>
    <w:rsid w:val="007603B0"/>
    <w:rsid w:val="00760879"/>
    <w:rsid w:val="00760A47"/>
    <w:rsid w:val="00760C6F"/>
    <w:rsid w:val="00760C80"/>
    <w:rsid w:val="00762DD1"/>
    <w:rsid w:val="00762E5F"/>
    <w:rsid w:val="00764082"/>
    <w:rsid w:val="007706AE"/>
    <w:rsid w:val="00772F70"/>
    <w:rsid w:val="00773F5E"/>
    <w:rsid w:val="00776EAA"/>
    <w:rsid w:val="00777CAA"/>
    <w:rsid w:val="0078020D"/>
    <w:rsid w:val="00781FEA"/>
    <w:rsid w:val="00782C46"/>
    <w:rsid w:val="00782EEC"/>
    <w:rsid w:val="00784778"/>
    <w:rsid w:val="007857DE"/>
    <w:rsid w:val="007906A4"/>
    <w:rsid w:val="00791C20"/>
    <w:rsid w:val="007928B3"/>
    <w:rsid w:val="00792B59"/>
    <w:rsid w:val="00792F95"/>
    <w:rsid w:val="00793A52"/>
    <w:rsid w:val="00795D67"/>
    <w:rsid w:val="00795E21"/>
    <w:rsid w:val="0079642F"/>
    <w:rsid w:val="007965A5"/>
    <w:rsid w:val="00797D36"/>
    <w:rsid w:val="00797F10"/>
    <w:rsid w:val="007A0D7B"/>
    <w:rsid w:val="007A1C2B"/>
    <w:rsid w:val="007A2A2E"/>
    <w:rsid w:val="007A3E9B"/>
    <w:rsid w:val="007A6CAC"/>
    <w:rsid w:val="007A7325"/>
    <w:rsid w:val="007A756E"/>
    <w:rsid w:val="007B170C"/>
    <w:rsid w:val="007B1F0B"/>
    <w:rsid w:val="007B2983"/>
    <w:rsid w:val="007B3578"/>
    <w:rsid w:val="007B3F4B"/>
    <w:rsid w:val="007B4071"/>
    <w:rsid w:val="007B417C"/>
    <w:rsid w:val="007B460C"/>
    <w:rsid w:val="007B4A59"/>
    <w:rsid w:val="007B4D02"/>
    <w:rsid w:val="007B60AF"/>
    <w:rsid w:val="007B6AB6"/>
    <w:rsid w:val="007C0745"/>
    <w:rsid w:val="007C1841"/>
    <w:rsid w:val="007C4005"/>
    <w:rsid w:val="007C4BA9"/>
    <w:rsid w:val="007C4E2D"/>
    <w:rsid w:val="007C65EB"/>
    <w:rsid w:val="007D0B20"/>
    <w:rsid w:val="007D3870"/>
    <w:rsid w:val="007D3A51"/>
    <w:rsid w:val="007D3D68"/>
    <w:rsid w:val="007D5749"/>
    <w:rsid w:val="007D59CB"/>
    <w:rsid w:val="007D5B36"/>
    <w:rsid w:val="007D6C8A"/>
    <w:rsid w:val="007D710D"/>
    <w:rsid w:val="007D7CC1"/>
    <w:rsid w:val="007E18FE"/>
    <w:rsid w:val="007E1FEC"/>
    <w:rsid w:val="007E20E2"/>
    <w:rsid w:val="007E2F8C"/>
    <w:rsid w:val="007E5950"/>
    <w:rsid w:val="007E74DF"/>
    <w:rsid w:val="007E7722"/>
    <w:rsid w:val="007F140A"/>
    <w:rsid w:val="007F3EB2"/>
    <w:rsid w:val="007F428F"/>
    <w:rsid w:val="007F475F"/>
    <w:rsid w:val="007F510A"/>
    <w:rsid w:val="007F565D"/>
    <w:rsid w:val="007F62C4"/>
    <w:rsid w:val="00800829"/>
    <w:rsid w:val="00802B05"/>
    <w:rsid w:val="00804166"/>
    <w:rsid w:val="00804F07"/>
    <w:rsid w:val="00810890"/>
    <w:rsid w:val="00810D31"/>
    <w:rsid w:val="00812563"/>
    <w:rsid w:val="00813BCB"/>
    <w:rsid w:val="0081666C"/>
    <w:rsid w:val="00816862"/>
    <w:rsid w:val="0082106F"/>
    <w:rsid w:val="00824F0F"/>
    <w:rsid w:val="008251F7"/>
    <w:rsid w:val="008260CF"/>
    <w:rsid w:val="00826F28"/>
    <w:rsid w:val="008317F0"/>
    <w:rsid w:val="00831E3B"/>
    <w:rsid w:val="00831E9A"/>
    <w:rsid w:val="00832058"/>
    <w:rsid w:val="00832DD9"/>
    <w:rsid w:val="00832E05"/>
    <w:rsid w:val="00833104"/>
    <w:rsid w:val="008335B1"/>
    <w:rsid w:val="00833D30"/>
    <w:rsid w:val="00834496"/>
    <w:rsid w:val="00842A6C"/>
    <w:rsid w:val="008442C9"/>
    <w:rsid w:val="00845F6B"/>
    <w:rsid w:val="00846A64"/>
    <w:rsid w:val="00846B9B"/>
    <w:rsid w:val="00847146"/>
    <w:rsid w:val="00847550"/>
    <w:rsid w:val="00850FBD"/>
    <w:rsid w:val="00852D0A"/>
    <w:rsid w:val="0085311F"/>
    <w:rsid w:val="00854D8A"/>
    <w:rsid w:val="008577FC"/>
    <w:rsid w:val="0085798A"/>
    <w:rsid w:val="00857CEB"/>
    <w:rsid w:val="008606FD"/>
    <w:rsid w:val="0086203C"/>
    <w:rsid w:val="00863203"/>
    <w:rsid w:val="00863538"/>
    <w:rsid w:val="00863C9B"/>
    <w:rsid w:val="0086502C"/>
    <w:rsid w:val="00866D43"/>
    <w:rsid w:val="00867F87"/>
    <w:rsid w:val="00867FC6"/>
    <w:rsid w:val="00870000"/>
    <w:rsid w:val="00870364"/>
    <w:rsid w:val="0087051E"/>
    <w:rsid w:val="00870A39"/>
    <w:rsid w:val="00870F3E"/>
    <w:rsid w:val="008732A4"/>
    <w:rsid w:val="00873807"/>
    <w:rsid w:val="00873D43"/>
    <w:rsid w:val="00874C68"/>
    <w:rsid w:val="00881108"/>
    <w:rsid w:val="00881306"/>
    <w:rsid w:val="008819E0"/>
    <w:rsid w:val="00882392"/>
    <w:rsid w:val="008827F7"/>
    <w:rsid w:val="00884993"/>
    <w:rsid w:val="0088605E"/>
    <w:rsid w:val="00886813"/>
    <w:rsid w:val="0088729C"/>
    <w:rsid w:val="0088738F"/>
    <w:rsid w:val="008905A7"/>
    <w:rsid w:val="0089081E"/>
    <w:rsid w:val="00892643"/>
    <w:rsid w:val="00892FBF"/>
    <w:rsid w:val="00893AD6"/>
    <w:rsid w:val="00894492"/>
    <w:rsid w:val="00894AC6"/>
    <w:rsid w:val="00895E3B"/>
    <w:rsid w:val="0089620C"/>
    <w:rsid w:val="008967C8"/>
    <w:rsid w:val="00897DE7"/>
    <w:rsid w:val="008A0182"/>
    <w:rsid w:val="008A05ED"/>
    <w:rsid w:val="008A0969"/>
    <w:rsid w:val="008A10D7"/>
    <w:rsid w:val="008A28B7"/>
    <w:rsid w:val="008A2F71"/>
    <w:rsid w:val="008A3174"/>
    <w:rsid w:val="008A33C7"/>
    <w:rsid w:val="008A3FE0"/>
    <w:rsid w:val="008A4101"/>
    <w:rsid w:val="008A6060"/>
    <w:rsid w:val="008A66FF"/>
    <w:rsid w:val="008A6EB4"/>
    <w:rsid w:val="008A7B84"/>
    <w:rsid w:val="008A7D5F"/>
    <w:rsid w:val="008A7D6B"/>
    <w:rsid w:val="008B1C57"/>
    <w:rsid w:val="008B1E4C"/>
    <w:rsid w:val="008B20C1"/>
    <w:rsid w:val="008B254D"/>
    <w:rsid w:val="008B325C"/>
    <w:rsid w:val="008B3C98"/>
    <w:rsid w:val="008B5A8B"/>
    <w:rsid w:val="008B6866"/>
    <w:rsid w:val="008B6F7C"/>
    <w:rsid w:val="008B7533"/>
    <w:rsid w:val="008C028A"/>
    <w:rsid w:val="008C03F4"/>
    <w:rsid w:val="008C1272"/>
    <w:rsid w:val="008C1D9D"/>
    <w:rsid w:val="008C3E4F"/>
    <w:rsid w:val="008C490F"/>
    <w:rsid w:val="008C4E2C"/>
    <w:rsid w:val="008C5AC1"/>
    <w:rsid w:val="008C66B2"/>
    <w:rsid w:val="008C6984"/>
    <w:rsid w:val="008C6F83"/>
    <w:rsid w:val="008C744F"/>
    <w:rsid w:val="008C758C"/>
    <w:rsid w:val="008C779A"/>
    <w:rsid w:val="008D2C6F"/>
    <w:rsid w:val="008D5BCC"/>
    <w:rsid w:val="008D6DCC"/>
    <w:rsid w:val="008E07EA"/>
    <w:rsid w:val="008E27DE"/>
    <w:rsid w:val="008E4612"/>
    <w:rsid w:val="008E7563"/>
    <w:rsid w:val="008E7C2F"/>
    <w:rsid w:val="008E7EB5"/>
    <w:rsid w:val="008F025F"/>
    <w:rsid w:val="008F0F9F"/>
    <w:rsid w:val="008F2AF6"/>
    <w:rsid w:val="008F2E66"/>
    <w:rsid w:val="008F2F4F"/>
    <w:rsid w:val="008F343A"/>
    <w:rsid w:val="008F3654"/>
    <w:rsid w:val="008F3733"/>
    <w:rsid w:val="008F3DD3"/>
    <w:rsid w:val="008F45F7"/>
    <w:rsid w:val="008F4743"/>
    <w:rsid w:val="008F48D4"/>
    <w:rsid w:val="008F5496"/>
    <w:rsid w:val="008F65B7"/>
    <w:rsid w:val="008F6C1B"/>
    <w:rsid w:val="008F6CAA"/>
    <w:rsid w:val="008F71EE"/>
    <w:rsid w:val="008F7946"/>
    <w:rsid w:val="008F7D72"/>
    <w:rsid w:val="00901903"/>
    <w:rsid w:val="00901E7A"/>
    <w:rsid w:val="009024A1"/>
    <w:rsid w:val="00904E74"/>
    <w:rsid w:val="00907F45"/>
    <w:rsid w:val="00910E41"/>
    <w:rsid w:val="00912419"/>
    <w:rsid w:val="009129E9"/>
    <w:rsid w:val="00913426"/>
    <w:rsid w:val="00913846"/>
    <w:rsid w:val="00913EFA"/>
    <w:rsid w:val="00914041"/>
    <w:rsid w:val="009164E8"/>
    <w:rsid w:val="009175B4"/>
    <w:rsid w:val="009177A3"/>
    <w:rsid w:val="00917DD9"/>
    <w:rsid w:val="00917E96"/>
    <w:rsid w:val="009202F7"/>
    <w:rsid w:val="00922123"/>
    <w:rsid w:val="00922286"/>
    <w:rsid w:val="009228B0"/>
    <w:rsid w:val="00922F77"/>
    <w:rsid w:val="00924E92"/>
    <w:rsid w:val="0092529E"/>
    <w:rsid w:val="00926B5C"/>
    <w:rsid w:val="00927F41"/>
    <w:rsid w:val="00930274"/>
    <w:rsid w:val="009303CC"/>
    <w:rsid w:val="0093064B"/>
    <w:rsid w:val="0093247C"/>
    <w:rsid w:val="009343CA"/>
    <w:rsid w:val="00934BB0"/>
    <w:rsid w:val="00935863"/>
    <w:rsid w:val="00936234"/>
    <w:rsid w:val="00936758"/>
    <w:rsid w:val="009368CF"/>
    <w:rsid w:val="00936BA0"/>
    <w:rsid w:val="009375F9"/>
    <w:rsid w:val="00937914"/>
    <w:rsid w:val="0094016D"/>
    <w:rsid w:val="009406FD"/>
    <w:rsid w:val="009408FE"/>
    <w:rsid w:val="00940F6B"/>
    <w:rsid w:val="0094149D"/>
    <w:rsid w:val="00942572"/>
    <w:rsid w:val="0094475B"/>
    <w:rsid w:val="0094497A"/>
    <w:rsid w:val="009479FE"/>
    <w:rsid w:val="0095024E"/>
    <w:rsid w:val="00951864"/>
    <w:rsid w:val="00952231"/>
    <w:rsid w:val="009549FC"/>
    <w:rsid w:val="00955E7C"/>
    <w:rsid w:val="009574B0"/>
    <w:rsid w:val="00960419"/>
    <w:rsid w:val="00960605"/>
    <w:rsid w:val="0096195F"/>
    <w:rsid w:val="00962DA0"/>
    <w:rsid w:val="00964887"/>
    <w:rsid w:val="009654D3"/>
    <w:rsid w:val="00965FBB"/>
    <w:rsid w:val="00966267"/>
    <w:rsid w:val="00971C71"/>
    <w:rsid w:val="00972FFC"/>
    <w:rsid w:val="00973066"/>
    <w:rsid w:val="0097338F"/>
    <w:rsid w:val="009752CC"/>
    <w:rsid w:val="0097641A"/>
    <w:rsid w:val="0097687F"/>
    <w:rsid w:val="0097698A"/>
    <w:rsid w:val="00976B27"/>
    <w:rsid w:val="00977274"/>
    <w:rsid w:val="00977B97"/>
    <w:rsid w:val="00980949"/>
    <w:rsid w:val="00981406"/>
    <w:rsid w:val="0098163A"/>
    <w:rsid w:val="00981A9D"/>
    <w:rsid w:val="00981F66"/>
    <w:rsid w:val="00981FB3"/>
    <w:rsid w:val="00983EAC"/>
    <w:rsid w:val="009869F0"/>
    <w:rsid w:val="00987B0B"/>
    <w:rsid w:val="00990013"/>
    <w:rsid w:val="009901CF"/>
    <w:rsid w:val="009905D6"/>
    <w:rsid w:val="0099092F"/>
    <w:rsid w:val="009916AC"/>
    <w:rsid w:val="00992244"/>
    <w:rsid w:val="00992C64"/>
    <w:rsid w:val="009947E0"/>
    <w:rsid w:val="009976B6"/>
    <w:rsid w:val="00997A66"/>
    <w:rsid w:val="009A091E"/>
    <w:rsid w:val="009A13E9"/>
    <w:rsid w:val="009A18E0"/>
    <w:rsid w:val="009A311E"/>
    <w:rsid w:val="009A389F"/>
    <w:rsid w:val="009A3CE9"/>
    <w:rsid w:val="009A4F7D"/>
    <w:rsid w:val="009A538C"/>
    <w:rsid w:val="009A6452"/>
    <w:rsid w:val="009A656F"/>
    <w:rsid w:val="009A74E6"/>
    <w:rsid w:val="009A7EBA"/>
    <w:rsid w:val="009B0058"/>
    <w:rsid w:val="009B0E7F"/>
    <w:rsid w:val="009B0F74"/>
    <w:rsid w:val="009B362B"/>
    <w:rsid w:val="009B3B55"/>
    <w:rsid w:val="009B4FFA"/>
    <w:rsid w:val="009B50D9"/>
    <w:rsid w:val="009B5E35"/>
    <w:rsid w:val="009B5E3F"/>
    <w:rsid w:val="009B5FF9"/>
    <w:rsid w:val="009B649F"/>
    <w:rsid w:val="009B6629"/>
    <w:rsid w:val="009B6E5A"/>
    <w:rsid w:val="009B7987"/>
    <w:rsid w:val="009C3921"/>
    <w:rsid w:val="009C3AFA"/>
    <w:rsid w:val="009C3CAE"/>
    <w:rsid w:val="009C444D"/>
    <w:rsid w:val="009C47D7"/>
    <w:rsid w:val="009C480D"/>
    <w:rsid w:val="009C4DD7"/>
    <w:rsid w:val="009C53B7"/>
    <w:rsid w:val="009C5DF8"/>
    <w:rsid w:val="009C6C74"/>
    <w:rsid w:val="009D03D4"/>
    <w:rsid w:val="009D06EB"/>
    <w:rsid w:val="009D0D1C"/>
    <w:rsid w:val="009D139A"/>
    <w:rsid w:val="009D1A78"/>
    <w:rsid w:val="009D1E0A"/>
    <w:rsid w:val="009D1E1F"/>
    <w:rsid w:val="009D24C4"/>
    <w:rsid w:val="009D2990"/>
    <w:rsid w:val="009D304A"/>
    <w:rsid w:val="009D35A3"/>
    <w:rsid w:val="009D4211"/>
    <w:rsid w:val="009D49D3"/>
    <w:rsid w:val="009D511C"/>
    <w:rsid w:val="009E1FC4"/>
    <w:rsid w:val="009E2607"/>
    <w:rsid w:val="009E2C1A"/>
    <w:rsid w:val="009E2CE3"/>
    <w:rsid w:val="009E419B"/>
    <w:rsid w:val="009E4E22"/>
    <w:rsid w:val="009E5EF2"/>
    <w:rsid w:val="009F0929"/>
    <w:rsid w:val="009F3DE8"/>
    <w:rsid w:val="009F44C5"/>
    <w:rsid w:val="009F4552"/>
    <w:rsid w:val="009F4A05"/>
    <w:rsid w:val="009F58A5"/>
    <w:rsid w:val="009F671E"/>
    <w:rsid w:val="009F6795"/>
    <w:rsid w:val="009F6B60"/>
    <w:rsid w:val="009F755D"/>
    <w:rsid w:val="009F78A4"/>
    <w:rsid w:val="00A00910"/>
    <w:rsid w:val="00A04E8D"/>
    <w:rsid w:val="00A0583B"/>
    <w:rsid w:val="00A06267"/>
    <w:rsid w:val="00A068A9"/>
    <w:rsid w:val="00A110AC"/>
    <w:rsid w:val="00A115DF"/>
    <w:rsid w:val="00A11C75"/>
    <w:rsid w:val="00A11C9B"/>
    <w:rsid w:val="00A11DA1"/>
    <w:rsid w:val="00A12A7D"/>
    <w:rsid w:val="00A12A93"/>
    <w:rsid w:val="00A1344A"/>
    <w:rsid w:val="00A1358A"/>
    <w:rsid w:val="00A13F93"/>
    <w:rsid w:val="00A14505"/>
    <w:rsid w:val="00A15909"/>
    <w:rsid w:val="00A15BF3"/>
    <w:rsid w:val="00A160B4"/>
    <w:rsid w:val="00A16370"/>
    <w:rsid w:val="00A17E76"/>
    <w:rsid w:val="00A2169D"/>
    <w:rsid w:val="00A2180C"/>
    <w:rsid w:val="00A256A1"/>
    <w:rsid w:val="00A2574E"/>
    <w:rsid w:val="00A259C0"/>
    <w:rsid w:val="00A25B56"/>
    <w:rsid w:val="00A263BE"/>
    <w:rsid w:val="00A26618"/>
    <w:rsid w:val="00A3026B"/>
    <w:rsid w:val="00A30D53"/>
    <w:rsid w:val="00A314CD"/>
    <w:rsid w:val="00A31B1E"/>
    <w:rsid w:val="00A332F9"/>
    <w:rsid w:val="00A33847"/>
    <w:rsid w:val="00A3384D"/>
    <w:rsid w:val="00A33BF2"/>
    <w:rsid w:val="00A34092"/>
    <w:rsid w:val="00A34153"/>
    <w:rsid w:val="00A3526D"/>
    <w:rsid w:val="00A353AC"/>
    <w:rsid w:val="00A35C3A"/>
    <w:rsid w:val="00A35DD8"/>
    <w:rsid w:val="00A4130F"/>
    <w:rsid w:val="00A415F6"/>
    <w:rsid w:val="00A425CA"/>
    <w:rsid w:val="00A427D5"/>
    <w:rsid w:val="00A435D5"/>
    <w:rsid w:val="00A43774"/>
    <w:rsid w:val="00A43E3B"/>
    <w:rsid w:val="00A452C1"/>
    <w:rsid w:val="00A46A05"/>
    <w:rsid w:val="00A50286"/>
    <w:rsid w:val="00A503B1"/>
    <w:rsid w:val="00A510DE"/>
    <w:rsid w:val="00A517EF"/>
    <w:rsid w:val="00A51A79"/>
    <w:rsid w:val="00A51C4A"/>
    <w:rsid w:val="00A51DDA"/>
    <w:rsid w:val="00A51E72"/>
    <w:rsid w:val="00A5219B"/>
    <w:rsid w:val="00A5328D"/>
    <w:rsid w:val="00A56109"/>
    <w:rsid w:val="00A6037F"/>
    <w:rsid w:val="00A61AFC"/>
    <w:rsid w:val="00A621F1"/>
    <w:rsid w:val="00A62545"/>
    <w:rsid w:val="00A64042"/>
    <w:rsid w:val="00A64EBB"/>
    <w:rsid w:val="00A65F5A"/>
    <w:rsid w:val="00A663FF"/>
    <w:rsid w:val="00A70068"/>
    <w:rsid w:val="00A71101"/>
    <w:rsid w:val="00A72411"/>
    <w:rsid w:val="00A724AA"/>
    <w:rsid w:val="00A72C98"/>
    <w:rsid w:val="00A73145"/>
    <w:rsid w:val="00A73254"/>
    <w:rsid w:val="00A734A4"/>
    <w:rsid w:val="00A73698"/>
    <w:rsid w:val="00A73FF8"/>
    <w:rsid w:val="00A74D3E"/>
    <w:rsid w:val="00A74DC9"/>
    <w:rsid w:val="00A75137"/>
    <w:rsid w:val="00A7681B"/>
    <w:rsid w:val="00A768EE"/>
    <w:rsid w:val="00A77931"/>
    <w:rsid w:val="00A8084C"/>
    <w:rsid w:val="00A82521"/>
    <w:rsid w:val="00A82E36"/>
    <w:rsid w:val="00A83092"/>
    <w:rsid w:val="00A83BAF"/>
    <w:rsid w:val="00A85FDD"/>
    <w:rsid w:val="00A86E86"/>
    <w:rsid w:val="00A87EBA"/>
    <w:rsid w:val="00A90010"/>
    <w:rsid w:val="00A901C3"/>
    <w:rsid w:val="00A91BFB"/>
    <w:rsid w:val="00A9218F"/>
    <w:rsid w:val="00A937CD"/>
    <w:rsid w:val="00A93A59"/>
    <w:rsid w:val="00A93E69"/>
    <w:rsid w:val="00A949E7"/>
    <w:rsid w:val="00A94E82"/>
    <w:rsid w:val="00A95013"/>
    <w:rsid w:val="00A97204"/>
    <w:rsid w:val="00A972BE"/>
    <w:rsid w:val="00A97342"/>
    <w:rsid w:val="00AA1249"/>
    <w:rsid w:val="00AA17E0"/>
    <w:rsid w:val="00AA2D56"/>
    <w:rsid w:val="00AA2FE4"/>
    <w:rsid w:val="00AA30F9"/>
    <w:rsid w:val="00AA3E48"/>
    <w:rsid w:val="00AA4DD0"/>
    <w:rsid w:val="00AA60D9"/>
    <w:rsid w:val="00AA7791"/>
    <w:rsid w:val="00AA7ABF"/>
    <w:rsid w:val="00AB0C58"/>
    <w:rsid w:val="00AB0E79"/>
    <w:rsid w:val="00AB1EAA"/>
    <w:rsid w:val="00AB23C5"/>
    <w:rsid w:val="00AB370B"/>
    <w:rsid w:val="00AB544E"/>
    <w:rsid w:val="00AB5522"/>
    <w:rsid w:val="00AB6697"/>
    <w:rsid w:val="00AB6B94"/>
    <w:rsid w:val="00AB76BF"/>
    <w:rsid w:val="00AC128D"/>
    <w:rsid w:val="00AC3375"/>
    <w:rsid w:val="00AC4640"/>
    <w:rsid w:val="00AC476A"/>
    <w:rsid w:val="00AC53A4"/>
    <w:rsid w:val="00AC59E3"/>
    <w:rsid w:val="00AC6B79"/>
    <w:rsid w:val="00AD0461"/>
    <w:rsid w:val="00AD0B2F"/>
    <w:rsid w:val="00AD272F"/>
    <w:rsid w:val="00AD33B8"/>
    <w:rsid w:val="00AD408F"/>
    <w:rsid w:val="00AD4D35"/>
    <w:rsid w:val="00AD57E5"/>
    <w:rsid w:val="00AD679D"/>
    <w:rsid w:val="00AD71D4"/>
    <w:rsid w:val="00AE028D"/>
    <w:rsid w:val="00AE0992"/>
    <w:rsid w:val="00AE10E4"/>
    <w:rsid w:val="00AE21ED"/>
    <w:rsid w:val="00AE275F"/>
    <w:rsid w:val="00AE37D4"/>
    <w:rsid w:val="00AE5FE9"/>
    <w:rsid w:val="00AF0835"/>
    <w:rsid w:val="00AF4354"/>
    <w:rsid w:val="00AF4D9C"/>
    <w:rsid w:val="00AF60B2"/>
    <w:rsid w:val="00AF6560"/>
    <w:rsid w:val="00AF6B40"/>
    <w:rsid w:val="00AF6C7F"/>
    <w:rsid w:val="00AF7790"/>
    <w:rsid w:val="00AF77D4"/>
    <w:rsid w:val="00AF7E15"/>
    <w:rsid w:val="00B00F98"/>
    <w:rsid w:val="00B0165A"/>
    <w:rsid w:val="00B01BF5"/>
    <w:rsid w:val="00B02453"/>
    <w:rsid w:val="00B03A43"/>
    <w:rsid w:val="00B04DC5"/>
    <w:rsid w:val="00B05E89"/>
    <w:rsid w:val="00B06308"/>
    <w:rsid w:val="00B0799B"/>
    <w:rsid w:val="00B10E32"/>
    <w:rsid w:val="00B120CE"/>
    <w:rsid w:val="00B1396A"/>
    <w:rsid w:val="00B15DF5"/>
    <w:rsid w:val="00B17F14"/>
    <w:rsid w:val="00B21688"/>
    <w:rsid w:val="00B245DC"/>
    <w:rsid w:val="00B24603"/>
    <w:rsid w:val="00B251C5"/>
    <w:rsid w:val="00B2671B"/>
    <w:rsid w:val="00B26C81"/>
    <w:rsid w:val="00B272B3"/>
    <w:rsid w:val="00B309B2"/>
    <w:rsid w:val="00B313C6"/>
    <w:rsid w:val="00B3215E"/>
    <w:rsid w:val="00B32549"/>
    <w:rsid w:val="00B32CD3"/>
    <w:rsid w:val="00B333AB"/>
    <w:rsid w:val="00B33600"/>
    <w:rsid w:val="00B3443E"/>
    <w:rsid w:val="00B34E98"/>
    <w:rsid w:val="00B35369"/>
    <w:rsid w:val="00B37732"/>
    <w:rsid w:val="00B4058E"/>
    <w:rsid w:val="00B4383C"/>
    <w:rsid w:val="00B44BF5"/>
    <w:rsid w:val="00B4535D"/>
    <w:rsid w:val="00B45C8A"/>
    <w:rsid w:val="00B460EA"/>
    <w:rsid w:val="00B46612"/>
    <w:rsid w:val="00B466D6"/>
    <w:rsid w:val="00B46995"/>
    <w:rsid w:val="00B46FD3"/>
    <w:rsid w:val="00B4702E"/>
    <w:rsid w:val="00B47D5F"/>
    <w:rsid w:val="00B5118D"/>
    <w:rsid w:val="00B51372"/>
    <w:rsid w:val="00B51678"/>
    <w:rsid w:val="00B5332D"/>
    <w:rsid w:val="00B5393F"/>
    <w:rsid w:val="00B53AD1"/>
    <w:rsid w:val="00B541A7"/>
    <w:rsid w:val="00B55148"/>
    <w:rsid w:val="00B55C17"/>
    <w:rsid w:val="00B55C88"/>
    <w:rsid w:val="00B568DB"/>
    <w:rsid w:val="00B56A7C"/>
    <w:rsid w:val="00B56CCF"/>
    <w:rsid w:val="00B57FF4"/>
    <w:rsid w:val="00B60629"/>
    <w:rsid w:val="00B636E1"/>
    <w:rsid w:val="00B63C90"/>
    <w:rsid w:val="00B64B78"/>
    <w:rsid w:val="00B66379"/>
    <w:rsid w:val="00B66774"/>
    <w:rsid w:val="00B6689B"/>
    <w:rsid w:val="00B67C39"/>
    <w:rsid w:val="00B70068"/>
    <w:rsid w:val="00B72A8C"/>
    <w:rsid w:val="00B73EE4"/>
    <w:rsid w:val="00B74097"/>
    <w:rsid w:val="00B747CA"/>
    <w:rsid w:val="00B7510A"/>
    <w:rsid w:val="00B768DD"/>
    <w:rsid w:val="00B770E8"/>
    <w:rsid w:val="00B77900"/>
    <w:rsid w:val="00B8003B"/>
    <w:rsid w:val="00B80AF5"/>
    <w:rsid w:val="00B81D63"/>
    <w:rsid w:val="00B83B30"/>
    <w:rsid w:val="00B847DB"/>
    <w:rsid w:val="00B85459"/>
    <w:rsid w:val="00B861BD"/>
    <w:rsid w:val="00B90223"/>
    <w:rsid w:val="00B9049B"/>
    <w:rsid w:val="00B909DB"/>
    <w:rsid w:val="00B93C87"/>
    <w:rsid w:val="00B949EB"/>
    <w:rsid w:val="00B9501C"/>
    <w:rsid w:val="00B95888"/>
    <w:rsid w:val="00B97951"/>
    <w:rsid w:val="00BA0383"/>
    <w:rsid w:val="00BA038A"/>
    <w:rsid w:val="00BA1820"/>
    <w:rsid w:val="00BA1D69"/>
    <w:rsid w:val="00BA221C"/>
    <w:rsid w:val="00BA25C3"/>
    <w:rsid w:val="00BA2E85"/>
    <w:rsid w:val="00BA35B6"/>
    <w:rsid w:val="00BA371A"/>
    <w:rsid w:val="00BA3FD3"/>
    <w:rsid w:val="00BA42BD"/>
    <w:rsid w:val="00BA4FDD"/>
    <w:rsid w:val="00BA5ED6"/>
    <w:rsid w:val="00BA6655"/>
    <w:rsid w:val="00BB1DE8"/>
    <w:rsid w:val="00BB2362"/>
    <w:rsid w:val="00BB2C43"/>
    <w:rsid w:val="00BB3245"/>
    <w:rsid w:val="00BB644B"/>
    <w:rsid w:val="00BB7FE8"/>
    <w:rsid w:val="00BC16EF"/>
    <w:rsid w:val="00BC1A73"/>
    <w:rsid w:val="00BC25F6"/>
    <w:rsid w:val="00BC35AF"/>
    <w:rsid w:val="00BC4FCC"/>
    <w:rsid w:val="00BC62FF"/>
    <w:rsid w:val="00BD2CA6"/>
    <w:rsid w:val="00BD39AC"/>
    <w:rsid w:val="00BD4E1B"/>
    <w:rsid w:val="00BD4F68"/>
    <w:rsid w:val="00BD4FFC"/>
    <w:rsid w:val="00BD50E8"/>
    <w:rsid w:val="00BD5B9D"/>
    <w:rsid w:val="00BD7903"/>
    <w:rsid w:val="00BE169E"/>
    <w:rsid w:val="00BE2118"/>
    <w:rsid w:val="00BE230E"/>
    <w:rsid w:val="00BE33C5"/>
    <w:rsid w:val="00BE4B64"/>
    <w:rsid w:val="00BE4BA6"/>
    <w:rsid w:val="00BE581B"/>
    <w:rsid w:val="00BE7A03"/>
    <w:rsid w:val="00BF0445"/>
    <w:rsid w:val="00BF0F72"/>
    <w:rsid w:val="00BF2459"/>
    <w:rsid w:val="00BF2967"/>
    <w:rsid w:val="00BF2E53"/>
    <w:rsid w:val="00BF7D8D"/>
    <w:rsid w:val="00C001A9"/>
    <w:rsid w:val="00C00B86"/>
    <w:rsid w:val="00C0176A"/>
    <w:rsid w:val="00C01A4B"/>
    <w:rsid w:val="00C01C36"/>
    <w:rsid w:val="00C01DA2"/>
    <w:rsid w:val="00C01EBE"/>
    <w:rsid w:val="00C02511"/>
    <w:rsid w:val="00C0277A"/>
    <w:rsid w:val="00C04179"/>
    <w:rsid w:val="00C046EA"/>
    <w:rsid w:val="00C04771"/>
    <w:rsid w:val="00C047DE"/>
    <w:rsid w:val="00C061FA"/>
    <w:rsid w:val="00C072F9"/>
    <w:rsid w:val="00C0733A"/>
    <w:rsid w:val="00C07B16"/>
    <w:rsid w:val="00C1126D"/>
    <w:rsid w:val="00C12264"/>
    <w:rsid w:val="00C12F51"/>
    <w:rsid w:val="00C12F7A"/>
    <w:rsid w:val="00C1758C"/>
    <w:rsid w:val="00C20C72"/>
    <w:rsid w:val="00C23ECE"/>
    <w:rsid w:val="00C240B7"/>
    <w:rsid w:val="00C2516A"/>
    <w:rsid w:val="00C277A6"/>
    <w:rsid w:val="00C27E9B"/>
    <w:rsid w:val="00C27F95"/>
    <w:rsid w:val="00C300FD"/>
    <w:rsid w:val="00C3047E"/>
    <w:rsid w:val="00C319A4"/>
    <w:rsid w:val="00C32089"/>
    <w:rsid w:val="00C3290E"/>
    <w:rsid w:val="00C329AC"/>
    <w:rsid w:val="00C32D6C"/>
    <w:rsid w:val="00C32F19"/>
    <w:rsid w:val="00C33629"/>
    <w:rsid w:val="00C3425E"/>
    <w:rsid w:val="00C34898"/>
    <w:rsid w:val="00C34BF7"/>
    <w:rsid w:val="00C3573D"/>
    <w:rsid w:val="00C36030"/>
    <w:rsid w:val="00C3667C"/>
    <w:rsid w:val="00C36C68"/>
    <w:rsid w:val="00C36C9C"/>
    <w:rsid w:val="00C412CC"/>
    <w:rsid w:val="00C416C8"/>
    <w:rsid w:val="00C445E4"/>
    <w:rsid w:val="00C44D88"/>
    <w:rsid w:val="00C44E35"/>
    <w:rsid w:val="00C4645D"/>
    <w:rsid w:val="00C464CD"/>
    <w:rsid w:val="00C46F60"/>
    <w:rsid w:val="00C472BC"/>
    <w:rsid w:val="00C4742A"/>
    <w:rsid w:val="00C47BD1"/>
    <w:rsid w:val="00C503D8"/>
    <w:rsid w:val="00C505B2"/>
    <w:rsid w:val="00C512DA"/>
    <w:rsid w:val="00C51C5C"/>
    <w:rsid w:val="00C5249E"/>
    <w:rsid w:val="00C52921"/>
    <w:rsid w:val="00C5341D"/>
    <w:rsid w:val="00C536C4"/>
    <w:rsid w:val="00C545AB"/>
    <w:rsid w:val="00C54A7D"/>
    <w:rsid w:val="00C552BF"/>
    <w:rsid w:val="00C5636C"/>
    <w:rsid w:val="00C57640"/>
    <w:rsid w:val="00C57CD6"/>
    <w:rsid w:val="00C60736"/>
    <w:rsid w:val="00C6160D"/>
    <w:rsid w:val="00C622F3"/>
    <w:rsid w:val="00C624FD"/>
    <w:rsid w:val="00C6360D"/>
    <w:rsid w:val="00C63D03"/>
    <w:rsid w:val="00C64112"/>
    <w:rsid w:val="00C641CA"/>
    <w:rsid w:val="00C65311"/>
    <w:rsid w:val="00C657FC"/>
    <w:rsid w:val="00C66021"/>
    <w:rsid w:val="00C662E4"/>
    <w:rsid w:val="00C679FA"/>
    <w:rsid w:val="00C67C06"/>
    <w:rsid w:val="00C70D73"/>
    <w:rsid w:val="00C71A8C"/>
    <w:rsid w:val="00C71C8D"/>
    <w:rsid w:val="00C7362A"/>
    <w:rsid w:val="00C748FA"/>
    <w:rsid w:val="00C74AE1"/>
    <w:rsid w:val="00C7560F"/>
    <w:rsid w:val="00C75FF8"/>
    <w:rsid w:val="00C7693E"/>
    <w:rsid w:val="00C80621"/>
    <w:rsid w:val="00C81EB8"/>
    <w:rsid w:val="00C82F2C"/>
    <w:rsid w:val="00C83DE1"/>
    <w:rsid w:val="00C8475A"/>
    <w:rsid w:val="00C84CF3"/>
    <w:rsid w:val="00C850E5"/>
    <w:rsid w:val="00C85148"/>
    <w:rsid w:val="00C90DA3"/>
    <w:rsid w:val="00C913F3"/>
    <w:rsid w:val="00C9298E"/>
    <w:rsid w:val="00C9320B"/>
    <w:rsid w:val="00C940A5"/>
    <w:rsid w:val="00C95796"/>
    <w:rsid w:val="00C960AE"/>
    <w:rsid w:val="00C96CB9"/>
    <w:rsid w:val="00C97AD3"/>
    <w:rsid w:val="00C97D1F"/>
    <w:rsid w:val="00CA0361"/>
    <w:rsid w:val="00CA27D3"/>
    <w:rsid w:val="00CA32F6"/>
    <w:rsid w:val="00CA37F3"/>
    <w:rsid w:val="00CA40DC"/>
    <w:rsid w:val="00CA4598"/>
    <w:rsid w:val="00CA5808"/>
    <w:rsid w:val="00CA5EF2"/>
    <w:rsid w:val="00CA7698"/>
    <w:rsid w:val="00CB0D47"/>
    <w:rsid w:val="00CB0E22"/>
    <w:rsid w:val="00CB1CD3"/>
    <w:rsid w:val="00CB4F7E"/>
    <w:rsid w:val="00CB506F"/>
    <w:rsid w:val="00CB59C7"/>
    <w:rsid w:val="00CB6AD3"/>
    <w:rsid w:val="00CB71B8"/>
    <w:rsid w:val="00CC1A1A"/>
    <w:rsid w:val="00CC28B3"/>
    <w:rsid w:val="00CC34D0"/>
    <w:rsid w:val="00CC5C94"/>
    <w:rsid w:val="00CC6042"/>
    <w:rsid w:val="00CD0DD9"/>
    <w:rsid w:val="00CD0EC1"/>
    <w:rsid w:val="00CD255A"/>
    <w:rsid w:val="00CD2DF7"/>
    <w:rsid w:val="00CD6A1A"/>
    <w:rsid w:val="00CE0A27"/>
    <w:rsid w:val="00CE0BD6"/>
    <w:rsid w:val="00CE203B"/>
    <w:rsid w:val="00CE24F6"/>
    <w:rsid w:val="00CE4092"/>
    <w:rsid w:val="00CE4C4B"/>
    <w:rsid w:val="00CE5DF4"/>
    <w:rsid w:val="00CE6477"/>
    <w:rsid w:val="00CE7D47"/>
    <w:rsid w:val="00CE7F87"/>
    <w:rsid w:val="00CF0090"/>
    <w:rsid w:val="00CF0D86"/>
    <w:rsid w:val="00CF2E6F"/>
    <w:rsid w:val="00CF3496"/>
    <w:rsid w:val="00CF3B6F"/>
    <w:rsid w:val="00CF5093"/>
    <w:rsid w:val="00CF5B0E"/>
    <w:rsid w:val="00CF6AA4"/>
    <w:rsid w:val="00CF6ED1"/>
    <w:rsid w:val="00CF7C91"/>
    <w:rsid w:val="00D0149F"/>
    <w:rsid w:val="00D020D2"/>
    <w:rsid w:val="00D0274B"/>
    <w:rsid w:val="00D02BFA"/>
    <w:rsid w:val="00D03A83"/>
    <w:rsid w:val="00D055E7"/>
    <w:rsid w:val="00D05B33"/>
    <w:rsid w:val="00D05B81"/>
    <w:rsid w:val="00D062B8"/>
    <w:rsid w:val="00D06E70"/>
    <w:rsid w:val="00D079C6"/>
    <w:rsid w:val="00D109A4"/>
    <w:rsid w:val="00D11165"/>
    <w:rsid w:val="00D12985"/>
    <w:rsid w:val="00D137F6"/>
    <w:rsid w:val="00D13CEB"/>
    <w:rsid w:val="00D14860"/>
    <w:rsid w:val="00D155BF"/>
    <w:rsid w:val="00D20482"/>
    <w:rsid w:val="00D21FA2"/>
    <w:rsid w:val="00D2233A"/>
    <w:rsid w:val="00D22386"/>
    <w:rsid w:val="00D229FD"/>
    <w:rsid w:val="00D236AC"/>
    <w:rsid w:val="00D245FF"/>
    <w:rsid w:val="00D24AEA"/>
    <w:rsid w:val="00D24C05"/>
    <w:rsid w:val="00D25396"/>
    <w:rsid w:val="00D255CA"/>
    <w:rsid w:val="00D25B6E"/>
    <w:rsid w:val="00D269AA"/>
    <w:rsid w:val="00D2770D"/>
    <w:rsid w:val="00D309ED"/>
    <w:rsid w:val="00D30B42"/>
    <w:rsid w:val="00D34B52"/>
    <w:rsid w:val="00D35B70"/>
    <w:rsid w:val="00D360C2"/>
    <w:rsid w:val="00D3725A"/>
    <w:rsid w:val="00D40639"/>
    <w:rsid w:val="00D4077B"/>
    <w:rsid w:val="00D4144D"/>
    <w:rsid w:val="00D41FF8"/>
    <w:rsid w:val="00D435B1"/>
    <w:rsid w:val="00D43D8E"/>
    <w:rsid w:val="00D44A64"/>
    <w:rsid w:val="00D44DBC"/>
    <w:rsid w:val="00D45C70"/>
    <w:rsid w:val="00D4624A"/>
    <w:rsid w:val="00D4794F"/>
    <w:rsid w:val="00D5015C"/>
    <w:rsid w:val="00D50C05"/>
    <w:rsid w:val="00D51798"/>
    <w:rsid w:val="00D525F8"/>
    <w:rsid w:val="00D5276F"/>
    <w:rsid w:val="00D5521C"/>
    <w:rsid w:val="00D55951"/>
    <w:rsid w:val="00D55E50"/>
    <w:rsid w:val="00D56739"/>
    <w:rsid w:val="00D56967"/>
    <w:rsid w:val="00D6037C"/>
    <w:rsid w:val="00D60800"/>
    <w:rsid w:val="00D60C89"/>
    <w:rsid w:val="00D624CA"/>
    <w:rsid w:val="00D629BF"/>
    <w:rsid w:val="00D62BD6"/>
    <w:rsid w:val="00D6342D"/>
    <w:rsid w:val="00D67DAB"/>
    <w:rsid w:val="00D70345"/>
    <w:rsid w:val="00D70463"/>
    <w:rsid w:val="00D71E35"/>
    <w:rsid w:val="00D73F49"/>
    <w:rsid w:val="00D7462A"/>
    <w:rsid w:val="00D74984"/>
    <w:rsid w:val="00D74DDE"/>
    <w:rsid w:val="00D8003C"/>
    <w:rsid w:val="00D8238B"/>
    <w:rsid w:val="00D833BF"/>
    <w:rsid w:val="00D84E4B"/>
    <w:rsid w:val="00D864EC"/>
    <w:rsid w:val="00D87CE7"/>
    <w:rsid w:val="00D90FBC"/>
    <w:rsid w:val="00D94081"/>
    <w:rsid w:val="00D9475F"/>
    <w:rsid w:val="00D961DD"/>
    <w:rsid w:val="00D962B1"/>
    <w:rsid w:val="00D968D4"/>
    <w:rsid w:val="00DA0245"/>
    <w:rsid w:val="00DA129F"/>
    <w:rsid w:val="00DA176F"/>
    <w:rsid w:val="00DA20D7"/>
    <w:rsid w:val="00DA274C"/>
    <w:rsid w:val="00DA3F1E"/>
    <w:rsid w:val="00DA4336"/>
    <w:rsid w:val="00DA45D2"/>
    <w:rsid w:val="00DA50CB"/>
    <w:rsid w:val="00DB200F"/>
    <w:rsid w:val="00DB25C6"/>
    <w:rsid w:val="00DB3220"/>
    <w:rsid w:val="00DB3938"/>
    <w:rsid w:val="00DB4294"/>
    <w:rsid w:val="00DB4F2B"/>
    <w:rsid w:val="00DB5710"/>
    <w:rsid w:val="00DB595E"/>
    <w:rsid w:val="00DB69EB"/>
    <w:rsid w:val="00DB7C67"/>
    <w:rsid w:val="00DC0B64"/>
    <w:rsid w:val="00DC0D14"/>
    <w:rsid w:val="00DC4F44"/>
    <w:rsid w:val="00DC4F72"/>
    <w:rsid w:val="00DC5831"/>
    <w:rsid w:val="00DC5BEA"/>
    <w:rsid w:val="00DC6D04"/>
    <w:rsid w:val="00DC6D12"/>
    <w:rsid w:val="00DC6EF9"/>
    <w:rsid w:val="00DC79C0"/>
    <w:rsid w:val="00DC7DD3"/>
    <w:rsid w:val="00DD0C39"/>
    <w:rsid w:val="00DD10A3"/>
    <w:rsid w:val="00DD25A5"/>
    <w:rsid w:val="00DD26A4"/>
    <w:rsid w:val="00DD2B40"/>
    <w:rsid w:val="00DD2DCD"/>
    <w:rsid w:val="00DD430A"/>
    <w:rsid w:val="00DD4AAB"/>
    <w:rsid w:val="00DD5CC9"/>
    <w:rsid w:val="00DD6168"/>
    <w:rsid w:val="00DD7031"/>
    <w:rsid w:val="00DE0217"/>
    <w:rsid w:val="00DE0B33"/>
    <w:rsid w:val="00DE56B9"/>
    <w:rsid w:val="00DE60AB"/>
    <w:rsid w:val="00DE6A47"/>
    <w:rsid w:val="00DE6D60"/>
    <w:rsid w:val="00DE70AD"/>
    <w:rsid w:val="00DE7583"/>
    <w:rsid w:val="00DF045C"/>
    <w:rsid w:val="00DF05D8"/>
    <w:rsid w:val="00DF0C08"/>
    <w:rsid w:val="00DF3CC0"/>
    <w:rsid w:val="00DF3DB6"/>
    <w:rsid w:val="00DF475C"/>
    <w:rsid w:val="00DF5001"/>
    <w:rsid w:val="00DF6313"/>
    <w:rsid w:val="00DF6387"/>
    <w:rsid w:val="00DF7244"/>
    <w:rsid w:val="00E00CC5"/>
    <w:rsid w:val="00E03539"/>
    <w:rsid w:val="00E0476A"/>
    <w:rsid w:val="00E05106"/>
    <w:rsid w:val="00E0602A"/>
    <w:rsid w:val="00E0710F"/>
    <w:rsid w:val="00E11FB8"/>
    <w:rsid w:val="00E14001"/>
    <w:rsid w:val="00E14A8F"/>
    <w:rsid w:val="00E17D97"/>
    <w:rsid w:val="00E204D6"/>
    <w:rsid w:val="00E20B04"/>
    <w:rsid w:val="00E20FCC"/>
    <w:rsid w:val="00E22032"/>
    <w:rsid w:val="00E22902"/>
    <w:rsid w:val="00E22F6A"/>
    <w:rsid w:val="00E23610"/>
    <w:rsid w:val="00E23707"/>
    <w:rsid w:val="00E2539F"/>
    <w:rsid w:val="00E259D9"/>
    <w:rsid w:val="00E25EAB"/>
    <w:rsid w:val="00E2634C"/>
    <w:rsid w:val="00E26DCF"/>
    <w:rsid w:val="00E30B47"/>
    <w:rsid w:val="00E325CC"/>
    <w:rsid w:val="00E331D5"/>
    <w:rsid w:val="00E33F58"/>
    <w:rsid w:val="00E349AC"/>
    <w:rsid w:val="00E35166"/>
    <w:rsid w:val="00E35B59"/>
    <w:rsid w:val="00E415F6"/>
    <w:rsid w:val="00E421E8"/>
    <w:rsid w:val="00E43051"/>
    <w:rsid w:val="00E43913"/>
    <w:rsid w:val="00E43C0E"/>
    <w:rsid w:val="00E44117"/>
    <w:rsid w:val="00E44978"/>
    <w:rsid w:val="00E461B2"/>
    <w:rsid w:val="00E46568"/>
    <w:rsid w:val="00E4737C"/>
    <w:rsid w:val="00E47A24"/>
    <w:rsid w:val="00E50407"/>
    <w:rsid w:val="00E5042C"/>
    <w:rsid w:val="00E51A1F"/>
    <w:rsid w:val="00E51D16"/>
    <w:rsid w:val="00E525CA"/>
    <w:rsid w:val="00E5264C"/>
    <w:rsid w:val="00E552D1"/>
    <w:rsid w:val="00E56216"/>
    <w:rsid w:val="00E64CE4"/>
    <w:rsid w:val="00E6705C"/>
    <w:rsid w:val="00E673FD"/>
    <w:rsid w:val="00E71130"/>
    <w:rsid w:val="00E716BC"/>
    <w:rsid w:val="00E73743"/>
    <w:rsid w:val="00E746F6"/>
    <w:rsid w:val="00E7482F"/>
    <w:rsid w:val="00E74CB4"/>
    <w:rsid w:val="00E76077"/>
    <w:rsid w:val="00E767A9"/>
    <w:rsid w:val="00E80458"/>
    <w:rsid w:val="00E809F5"/>
    <w:rsid w:val="00E80FF0"/>
    <w:rsid w:val="00E8249E"/>
    <w:rsid w:val="00E8414C"/>
    <w:rsid w:val="00E84B16"/>
    <w:rsid w:val="00E84C3A"/>
    <w:rsid w:val="00E854E0"/>
    <w:rsid w:val="00E855CD"/>
    <w:rsid w:val="00E85E5C"/>
    <w:rsid w:val="00E85F5D"/>
    <w:rsid w:val="00E86884"/>
    <w:rsid w:val="00E87D64"/>
    <w:rsid w:val="00E87F9A"/>
    <w:rsid w:val="00E90034"/>
    <w:rsid w:val="00E90972"/>
    <w:rsid w:val="00E9151B"/>
    <w:rsid w:val="00E92A62"/>
    <w:rsid w:val="00E937BE"/>
    <w:rsid w:val="00E93B80"/>
    <w:rsid w:val="00E93CB3"/>
    <w:rsid w:val="00E93E78"/>
    <w:rsid w:val="00E9442B"/>
    <w:rsid w:val="00E94A6F"/>
    <w:rsid w:val="00E94AD6"/>
    <w:rsid w:val="00E9559F"/>
    <w:rsid w:val="00E95980"/>
    <w:rsid w:val="00E96176"/>
    <w:rsid w:val="00E96D6A"/>
    <w:rsid w:val="00EA000C"/>
    <w:rsid w:val="00EA0483"/>
    <w:rsid w:val="00EA14FC"/>
    <w:rsid w:val="00EA15F4"/>
    <w:rsid w:val="00EA256D"/>
    <w:rsid w:val="00EA26B5"/>
    <w:rsid w:val="00EA394A"/>
    <w:rsid w:val="00EA4282"/>
    <w:rsid w:val="00EA4B2D"/>
    <w:rsid w:val="00EA56A5"/>
    <w:rsid w:val="00EB0862"/>
    <w:rsid w:val="00EB2D1E"/>
    <w:rsid w:val="00EB4C60"/>
    <w:rsid w:val="00EB592E"/>
    <w:rsid w:val="00EB6396"/>
    <w:rsid w:val="00EC165F"/>
    <w:rsid w:val="00EC28AD"/>
    <w:rsid w:val="00EC433B"/>
    <w:rsid w:val="00EC43D4"/>
    <w:rsid w:val="00EC4539"/>
    <w:rsid w:val="00EC5344"/>
    <w:rsid w:val="00EC64FE"/>
    <w:rsid w:val="00ED16D1"/>
    <w:rsid w:val="00ED36C5"/>
    <w:rsid w:val="00ED4349"/>
    <w:rsid w:val="00ED621B"/>
    <w:rsid w:val="00ED7118"/>
    <w:rsid w:val="00EE0D53"/>
    <w:rsid w:val="00EE1EBD"/>
    <w:rsid w:val="00EE3EAA"/>
    <w:rsid w:val="00EE41A0"/>
    <w:rsid w:val="00EE48BC"/>
    <w:rsid w:val="00EE5334"/>
    <w:rsid w:val="00EE6EF8"/>
    <w:rsid w:val="00EE6F6C"/>
    <w:rsid w:val="00EF0C5C"/>
    <w:rsid w:val="00EF16AD"/>
    <w:rsid w:val="00EF19B9"/>
    <w:rsid w:val="00EF5826"/>
    <w:rsid w:val="00EF5B21"/>
    <w:rsid w:val="00EF6433"/>
    <w:rsid w:val="00F01CCC"/>
    <w:rsid w:val="00F01E06"/>
    <w:rsid w:val="00F039CE"/>
    <w:rsid w:val="00F04AC0"/>
    <w:rsid w:val="00F051EE"/>
    <w:rsid w:val="00F05FC4"/>
    <w:rsid w:val="00F06187"/>
    <w:rsid w:val="00F06993"/>
    <w:rsid w:val="00F1040B"/>
    <w:rsid w:val="00F10568"/>
    <w:rsid w:val="00F10F52"/>
    <w:rsid w:val="00F11769"/>
    <w:rsid w:val="00F11E79"/>
    <w:rsid w:val="00F12092"/>
    <w:rsid w:val="00F13873"/>
    <w:rsid w:val="00F15B8A"/>
    <w:rsid w:val="00F17A92"/>
    <w:rsid w:val="00F204EC"/>
    <w:rsid w:val="00F227EB"/>
    <w:rsid w:val="00F23466"/>
    <w:rsid w:val="00F23467"/>
    <w:rsid w:val="00F23488"/>
    <w:rsid w:val="00F23CEF"/>
    <w:rsid w:val="00F240E2"/>
    <w:rsid w:val="00F244D4"/>
    <w:rsid w:val="00F26063"/>
    <w:rsid w:val="00F3011C"/>
    <w:rsid w:val="00F3027A"/>
    <w:rsid w:val="00F31086"/>
    <w:rsid w:val="00F31D64"/>
    <w:rsid w:val="00F3386A"/>
    <w:rsid w:val="00F34427"/>
    <w:rsid w:val="00F363A9"/>
    <w:rsid w:val="00F36874"/>
    <w:rsid w:val="00F36D0F"/>
    <w:rsid w:val="00F40529"/>
    <w:rsid w:val="00F40E27"/>
    <w:rsid w:val="00F4152A"/>
    <w:rsid w:val="00F41C05"/>
    <w:rsid w:val="00F4213A"/>
    <w:rsid w:val="00F42BC3"/>
    <w:rsid w:val="00F4339C"/>
    <w:rsid w:val="00F43BBF"/>
    <w:rsid w:val="00F460B9"/>
    <w:rsid w:val="00F46DA4"/>
    <w:rsid w:val="00F50DDB"/>
    <w:rsid w:val="00F516DD"/>
    <w:rsid w:val="00F53CFF"/>
    <w:rsid w:val="00F553C8"/>
    <w:rsid w:val="00F55AA2"/>
    <w:rsid w:val="00F56ECB"/>
    <w:rsid w:val="00F60B73"/>
    <w:rsid w:val="00F618CC"/>
    <w:rsid w:val="00F61ED4"/>
    <w:rsid w:val="00F62218"/>
    <w:rsid w:val="00F63B56"/>
    <w:rsid w:val="00F652FF"/>
    <w:rsid w:val="00F671B7"/>
    <w:rsid w:val="00F6749E"/>
    <w:rsid w:val="00F6789E"/>
    <w:rsid w:val="00F703F8"/>
    <w:rsid w:val="00F70D9D"/>
    <w:rsid w:val="00F71327"/>
    <w:rsid w:val="00F74A7E"/>
    <w:rsid w:val="00F74B16"/>
    <w:rsid w:val="00F750FA"/>
    <w:rsid w:val="00F757E9"/>
    <w:rsid w:val="00F7587E"/>
    <w:rsid w:val="00F758E0"/>
    <w:rsid w:val="00F75CEF"/>
    <w:rsid w:val="00F75EC2"/>
    <w:rsid w:val="00F77D82"/>
    <w:rsid w:val="00F8024B"/>
    <w:rsid w:val="00F81687"/>
    <w:rsid w:val="00F816E9"/>
    <w:rsid w:val="00F83A69"/>
    <w:rsid w:val="00F83A78"/>
    <w:rsid w:val="00F85268"/>
    <w:rsid w:val="00F854F4"/>
    <w:rsid w:val="00F86B22"/>
    <w:rsid w:val="00F87C97"/>
    <w:rsid w:val="00F87F24"/>
    <w:rsid w:val="00F90B79"/>
    <w:rsid w:val="00F92E0C"/>
    <w:rsid w:val="00F92ECD"/>
    <w:rsid w:val="00F9344D"/>
    <w:rsid w:val="00F9421E"/>
    <w:rsid w:val="00F944C1"/>
    <w:rsid w:val="00F962BF"/>
    <w:rsid w:val="00F96E40"/>
    <w:rsid w:val="00F97710"/>
    <w:rsid w:val="00FA0534"/>
    <w:rsid w:val="00FA3173"/>
    <w:rsid w:val="00FA4C1E"/>
    <w:rsid w:val="00FA59D9"/>
    <w:rsid w:val="00FA5ED6"/>
    <w:rsid w:val="00FA7103"/>
    <w:rsid w:val="00FA7155"/>
    <w:rsid w:val="00FA73C7"/>
    <w:rsid w:val="00FA7D42"/>
    <w:rsid w:val="00FB0952"/>
    <w:rsid w:val="00FB161A"/>
    <w:rsid w:val="00FB1A27"/>
    <w:rsid w:val="00FB20F5"/>
    <w:rsid w:val="00FB27AA"/>
    <w:rsid w:val="00FB2869"/>
    <w:rsid w:val="00FB5250"/>
    <w:rsid w:val="00FB71DD"/>
    <w:rsid w:val="00FC05F2"/>
    <w:rsid w:val="00FC098E"/>
    <w:rsid w:val="00FC183F"/>
    <w:rsid w:val="00FC1BAF"/>
    <w:rsid w:val="00FC1CF4"/>
    <w:rsid w:val="00FC1E32"/>
    <w:rsid w:val="00FC2466"/>
    <w:rsid w:val="00FC2BF3"/>
    <w:rsid w:val="00FC4730"/>
    <w:rsid w:val="00FC4890"/>
    <w:rsid w:val="00FC5679"/>
    <w:rsid w:val="00FC65ED"/>
    <w:rsid w:val="00FC672D"/>
    <w:rsid w:val="00FC6D8E"/>
    <w:rsid w:val="00FC711E"/>
    <w:rsid w:val="00FD164A"/>
    <w:rsid w:val="00FD24B7"/>
    <w:rsid w:val="00FD25F8"/>
    <w:rsid w:val="00FD3245"/>
    <w:rsid w:val="00FD505E"/>
    <w:rsid w:val="00FD5B50"/>
    <w:rsid w:val="00FD5F8A"/>
    <w:rsid w:val="00FD635F"/>
    <w:rsid w:val="00FD6819"/>
    <w:rsid w:val="00FD7DAB"/>
    <w:rsid w:val="00FE009B"/>
    <w:rsid w:val="00FE192C"/>
    <w:rsid w:val="00FE23D2"/>
    <w:rsid w:val="00FE3ED6"/>
    <w:rsid w:val="00FE589E"/>
    <w:rsid w:val="00FF00BC"/>
    <w:rsid w:val="00FF018F"/>
    <w:rsid w:val="00FF255C"/>
    <w:rsid w:val="00FF275F"/>
    <w:rsid w:val="00FF3ADF"/>
    <w:rsid w:val="00FF3E8C"/>
    <w:rsid w:val="00FF3F74"/>
    <w:rsid w:val="00FF40D4"/>
    <w:rsid w:val="00FF5FC5"/>
    <w:rsid w:val="00FF7296"/>
    <w:rsid w:val="00FF7BC5"/>
    <w:rsid w:val="00FF7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A83BD8"/>
  <w15:docId w15:val="{5E4AF7AD-C459-2B4B-8724-5B4D88DBA9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046F"/>
  </w:style>
  <w:style w:type="paragraph" w:styleId="Heading1">
    <w:name w:val="heading 1"/>
    <w:basedOn w:val="Normal"/>
    <w:next w:val="Normal"/>
    <w:link w:val="Heading1Char"/>
    <w:uiPriority w:val="9"/>
    <w:qFormat/>
    <w:rsid w:val="00136BF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7A7325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1F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D27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D272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272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27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272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97DE7"/>
  </w:style>
  <w:style w:type="paragraph" w:styleId="BalloonText">
    <w:name w:val="Balloon Text"/>
    <w:basedOn w:val="Normal"/>
    <w:link w:val="BalloonTextChar"/>
    <w:uiPriority w:val="99"/>
    <w:semiHidden/>
    <w:unhideWhenUsed/>
    <w:rsid w:val="00A3384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384D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93C8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93C87"/>
  </w:style>
  <w:style w:type="paragraph" w:styleId="Footer">
    <w:name w:val="footer"/>
    <w:basedOn w:val="Normal"/>
    <w:link w:val="FooterChar"/>
    <w:uiPriority w:val="99"/>
    <w:unhideWhenUsed/>
    <w:rsid w:val="00B93C8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93C87"/>
  </w:style>
  <w:style w:type="character" w:styleId="Hyperlink">
    <w:name w:val="Hyperlink"/>
    <w:basedOn w:val="DefaultParagraphFont"/>
    <w:uiPriority w:val="99"/>
    <w:unhideWhenUsed/>
    <w:rsid w:val="009E2CE3"/>
    <w:rPr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9E2CE3"/>
    <w:pPr>
      <w:spacing w:after="160"/>
    </w:pPr>
    <w:rPr>
      <w:rFonts w:ascii="Calibri" w:hAnsi="Calibri" w:cs="Calibri"/>
      <w:noProof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E2CE3"/>
    <w:rPr>
      <w:rFonts w:ascii="Calibri" w:hAnsi="Calibri" w:cs="Calibri"/>
      <w:noProof/>
      <w:szCs w:val="22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F3FBD"/>
    <w:rPr>
      <w:color w:val="605E5C"/>
      <w:shd w:val="clear" w:color="auto" w:fill="E1DFDD"/>
    </w:rPr>
  </w:style>
  <w:style w:type="paragraph" w:customStyle="1" w:styleId="Default">
    <w:name w:val="Default"/>
    <w:rsid w:val="0006316E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character" w:styleId="FollowedHyperlink">
    <w:name w:val="FollowedHyperlink"/>
    <w:basedOn w:val="DefaultParagraphFont"/>
    <w:uiPriority w:val="99"/>
    <w:semiHidden/>
    <w:unhideWhenUsed/>
    <w:rsid w:val="00D833BF"/>
    <w:rPr>
      <w:color w:val="954F72" w:themeColor="followedHyperlink"/>
      <w:u w:val="single"/>
    </w:rPr>
  </w:style>
  <w:style w:type="paragraph" w:customStyle="1" w:styleId="BodyDHS">
    <w:name w:val="Body DHS"/>
    <w:rsid w:val="00DF475C"/>
    <w:pPr>
      <w:widowControl w:val="0"/>
      <w:suppressAutoHyphens/>
      <w:overflowPunct w:val="0"/>
      <w:autoSpaceDE w:val="0"/>
      <w:autoSpaceDN w:val="0"/>
      <w:adjustRightInd w:val="0"/>
      <w:spacing w:after="180" w:line="260" w:lineRule="exact"/>
      <w:textAlignment w:val="baseline"/>
    </w:pPr>
    <w:rPr>
      <w:rFonts w:ascii="Book Antiqua" w:eastAsia="Times New Roman" w:hAnsi="Book Antiqua" w:cs="Book Antiqua"/>
      <w:sz w:val="21"/>
      <w:szCs w:val="21"/>
      <w:lang w:eastAsia="en-AU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C4F44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7A7325"/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paragraph" w:styleId="NormalWeb">
    <w:name w:val="Normal (Web)"/>
    <w:basedOn w:val="Normal"/>
    <w:uiPriority w:val="99"/>
    <w:semiHidden/>
    <w:unhideWhenUsed/>
    <w:rsid w:val="007A732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AU"/>
    </w:rPr>
  </w:style>
  <w:style w:type="character" w:styleId="Emphasis">
    <w:name w:val="Emphasis"/>
    <w:basedOn w:val="DefaultParagraphFont"/>
    <w:uiPriority w:val="20"/>
    <w:qFormat/>
    <w:rsid w:val="007A7325"/>
    <w:rPr>
      <w:i/>
      <w:iCs/>
    </w:rPr>
  </w:style>
  <w:style w:type="paragraph" w:customStyle="1" w:styleId="pf0">
    <w:name w:val="pf0"/>
    <w:basedOn w:val="Normal"/>
    <w:rsid w:val="002D413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AU"/>
    </w:rPr>
  </w:style>
  <w:style w:type="character" w:customStyle="1" w:styleId="cf01">
    <w:name w:val="cf01"/>
    <w:basedOn w:val="DefaultParagraphFont"/>
    <w:rsid w:val="002D4130"/>
    <w:rPr>
      <w:rFonts w:ascii="Segoe UI" w:hAnsi="Segoe UI" w:cs="Segoe UI" w:hint="default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136BF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1965D7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65D7"/>
    <w:rPr>
      <w:rFonts w:ascii="Calibri" w:hAnsi="Calibri" w:cs="Calibri"/>
      <w:noProof/>
      <w:lang w:val="en-US"/>
    </w:rPr>
  </w:style>
  <w:style w:type="paragraph" w:customStyle="1" w:styleId="paragraph">
    <w:name w:val="paragraph"/>
    <w:basedOn w:val="Normal"/>
    <w:rsid w:val="001A547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AU"/>
    </w:rPr>
  </w:style>
  <w:style w:type="character" w:customStyle="1" w:styleId="normaltextrun">
    <w:name w:val="normaltextrun"/>
    <w:basedOn w:val="DefaultParagraphFont"/>
    <w:rsid w:val="001A5477"/>
  </w:style>
  <w:style w:type="character" w:customStyle="1" w:styleId="eop">
    <w:name w:val="eop"/>
    <w:basedOn w:val="DefaultParagraphFont"/>
    <w:rsid w:val="001A5477"/>
  </w:style>
  <w:style w:type="character" w:styleId="UnresolvedMention">
    <w:name w:val="Unresolved Mention"/>
    <w:basedOn w:val="DefaultParagraphFont"/>
    <w:uiPriority w:val="99"/>
    <w:semiHidden/>
    <w:unhideWhenUsed/>
    <w:rsid w:val="00AB6697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416673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1071E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071E2"/>
    <w:rPr>
      <w:rFonts w:ascii="Courier New" w:eastAsia="Times New Roman" w:hAnsi="Courier New" w:cs="Courier New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563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98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5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186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238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702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567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538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04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92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8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6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83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52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9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3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68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75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30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78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062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920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343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528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842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243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706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211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287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341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147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588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030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974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382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931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221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897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441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092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226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337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327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754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576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813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680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705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680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877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120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781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458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826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282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139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113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586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029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234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107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764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4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52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7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58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607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577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384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610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747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729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132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890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508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641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140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888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019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7A2DB5187F8004A8B83BFB6A117674E" ma:contentTypeVersion="10" ma:contentTypeDescription="Create a new document." ma:contentTypeScope="" ma:versionID="67274adcfb04fbb9aded683f251fbd62">
  <xsd:schema xmlns:xsd="http://www.w3.org/2001/XMLSchema" xmlns:xs="http://www.w3.org/2001/XMLSchema" xmlns:p="http://schemas.microsoft.com/office/2006/metadata/properties" xmlns:ns3="a4b5622d-547c-46f7-af5a-da2f6917e919" targetNamespace="http://schemas.microsoft.com/office/2006/metadata/properties" ma:root="true" ma:fieldsID="9b2d3be5cd4d39da5135944d7afeec67" ns3:_="">
    <xsd:import namespace="a4b5622d-547c-46f7-af5a-da2f6917e91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b5622d-547c-46f7-af5a-da2f6917e91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6" nillable="true" ma:displayName="_activity" ma:hidden="true" ma:internalName="_activity">
      <xsd:simpleType>
        <xsd:restriction base="dms:Note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4b5622d-547c-46f7-af5a-da2f6917e919" xsi:nil="true"/>
  </documentManagement>
</p:properties>
</file>

<file path=customXml/itemProps1.xml><?xml version="1.0" encoding="utf-8"?>
<ds:datastoreItem xmlns:ds="http://schemas.openxmlformats.org/officeDocument/2006/customXml" ds:itemID="{D34D9777-7323-487D-91FB-30A203714E6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4b5622d-547c-46f7-af5a-da2f6917e91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D2ADDBC-1D90-407F-8DC9-6ABB2DD7AEE2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14EF65ED-078A-4CCF-8CB2-C2CFEB2364E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21F6BA85-8206-40FA-9015-E3149387E190}">
  <ds:schemaRefs>
    <ds:schemaRef ds:uri="http://schemas.microsoft.com/office/2006/metadata/properties"/>
    <ds:schemaRef ds:uri="http://schemas.microsoft.com/office/infopath/2007/PartnerControls"/>
    <ds:schemaRef ds:uri="a4b5622d-547c-46f7-af5a-da2f6917e919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9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fred Health</Company>
  <LinksUpToDate>false</LinksUpToDate>
  <CharactersWithSpaces>797</CharactersWithSpaces>
  <SharedDoc>false</SharedDoc>
  <HLinks>
    <vt:vector size="6" baseType="variant">
      <vt:variant>
        <vt:i4>3801190</vt:i4>
      </vt:variant>
      <vt:variant>
        <vt:i4>0</vt:i4>
      </vt:variant>
      <vt:variant>
        <vt:i4>0</vt:i4>
      </vt:variant>
      <vt:variant>
        <vt:i4>5</vt:i4>
      </vt:variant>
      <vt:variant>
        <vt:lpwstr>https://atr.org.au/data-set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sana Afroz</dc:creator>
  <cp:keywords/>
  <dc:description/>
  <cp:lastModifiedBy>Gerard O'Reilly</cp:lastModifiedBy>
  <cp:revision>3</cp:revision>
  <dcterms:created xsi:type="dcterms:W3CDTF">2024-12-31T04:15:00Z</dcterms:created>
  <dcterms:modified xsi:type="dcterms:W3CDTF">2024-12-31T0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7A2DB5187F8004A8B83BFB6A117674E</vt:lpwstr>
  </property>
</Properties>
</file>